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9CA8A" w14:textId="4B188CAE" w:rsidR="00292918" w:rsidRPr="0040635C" w:rsidRDefault="00292918" w:rsidP="00292918">
      <w:pPr>
        <w:pStyle w:val="BodyTextFirstIndent"/>
        <w:ind w:firstLine="0"/>
        <w:jc w:val="both"/>
        <w:rPr>
          <w:rFonts w:asciiTheme="majorBidi" w:hAnsiTheme="majorBidi" w:cstheme="majorBidi"/>
          <w:b/>
          <w:bCs/>
          <w:sz w:val="24"/>
          <w:szCs w:val="22"/>
        </w:rPr>
      </w:pPr>
      <w:r w:rsidRPr="000B1281">
        <w:rPr>
          <w:b/>
          <w:bCs/>
        </w:rPr>
        <w:t>Supplementa</w:t>
      </w:r>
      <w:r w:rsidR="00A437D7">
        <w:rPr>
          <w:b/>
          <w:bCs/>
        </w:rPr>
        <w:t>l</w:t>
      </w:r>
      <w:r w:rsidRPr="000B1281">
        <w:rPr>
          <w:b/>
          <w:bCs/>
        </w:rPr>
        <w:t xml:space="preserve"> Material</w:t>
      </w:r>
      <w:r>
        <w:rPr>
          <w:b/>
          <w:bCs/>
        </w:rPr>
        <w:t xml:space="preserve"> </w:t>
      </w:r>
      <w:r w:rsidR="00072B03">
        <w:rPr>
          <w:b/>
          <w:bCs/>
        </w:rPr>
        <w:t xml:space="preserve">1 </w:t>
      </w:r>
      <w:r>
        <w:rPr>
          <w:b/>
          <w:bCs/>
        </w:rPr>
        <w:t>for “</w:t>
      </w:r>
      <w:r w:rsidRPr="0040635C">
        <w:rPr>
          <w:rFonts w:asciiTheme="majorBidi" w:hAnsiTheme="majorBidi" w:cstheme="majorBidi"/>
          <w:b/>
          <w:bCs/>
          <w:sz w:val="24"/>
          <w:szCs w:val="22"/>
        </w:rPr>
        <w:t xml:space="preserve">Ecosystem responses of shallow </w:t>
      </w:r>
      <w:proofErr w:type="spellStart"/>
      <w:r w:rsidRPr="0040635C">
        <w:rPr>
          <w:rFonts w:asciiTheme="majorBidi" w:hAnsiTheme="majorBidi" w:cstheme="majorBidi"/>
          <w:b/>
          <w:bCs/>
          <w:sz w:val="24"/>
          <w:szCs w:val="22"/>
        </w:rPr>
        <w:t>thermokarst</w:t>
      </w:r>
      <w:proofErr w:type="spellEnd"/>
      <w:r w:rsidRPr="0040635C">
        <w:rPr>
          <w:rFonts w:asciiTheme="majorBidi" w:hAnsiTheme="majorBidi" w:cstheme="majorBidi"/>
          <w:b/>
          <w:bCs/>
          <w:sz w:val="24"/>
          <w:szCs w:val="22"/>
        </w:rPr>
        <w:t xml:space="preserve"> lakes to climate-driven hydrological change: Insights from </w:t>
      </w:r>
      <w:bookmarkStart w:id="0" w:name="_Hlk120710332"/>
      <w:r w:rsidRPr="0040635C">
        <w:rPr>
          <w:rFonts w:asciiTheme="majorBidi" w:hAnsiTheme="majorBidi" w:cstheme="majorBidi"/>
          <w:b/>
          <w:bCs/>
          <w:sz w:val="24"/>
          <w:szCs w:val="22"/>
        </w:rPr>
        <w:t>long-term monitoring of periphytic diatom community composition at Old Crow Flats (Yukon, Canada)</w:t>
      </w:r>
      <w:bookmarkEnd w:id="0"/>
      <w:r>
        <w:rPr>
          <w:rFonts w:asciiTheme="majorBidi" w:hAnsiTheme="majorBidi" w:cstheme="majorBidi"/>
          <w:b/>
          <w:bCs/>
          <w:sz w:val="24"/>
          <w:szCs w:val="22"/>
        </w:rPr>
        <w:t>”</w:t>
      </w:r>
    </w:p>
    <w:p w14:paraId="51D445A2" w14:textId="39C8D781" w:rsidR="00292918" w:rsidRDefault="00292918" w:rsidP="00292918">
      <w:pPr>
        <w:pStyle w:val="BodyTextFirstIndent"/>
        <w:ind w:firstLine="0"/>
        <w:jc w:val="both"/>
        <w:rPr>
          <w:szCs w:val="22"/>
        </w:rPr>
      </w:pPr>
      <w:r>
        <w:rPr>
          <w:szCs w:val="22"/>
        </w:rPr>
        <w:t xml:space="preserve">by </w:t>
      </w:r>
      <w:r w:rsidRPr="0040635C">
        <w:rPr>
          <w:szCs w:val="22"/>
        </w:rPr>
        <w:t xml:space="preserve">Mohammed, </w:t>
      </w:r>
      <w:proofErr w:type="spellStart"/>
      <w:r w:rsidRPr="0040635C">
        <w:rPr>
          <w:szCs w:val="22"/>
        </w:rPr>
        <w:t>Wathiq</w:t>
      </w:r>
      <w:proofErr w:type="spellEnd"/>
      <w:r w:rsidRPr="0040635C">
        <w:rPr>
          <w:szCs w:val="22"/>
        </w:rPr>
        <w:t xml:space="preserve"> J, Lauren A. MacDonald, Kathryn E. Thoma</w:t>
      </w:r>
      <w:r>
        <w:rPr>
          <w:szCs w:val="22"/>
        </w:rPr>
        <w:t>s</w:t>
      </w:r>
      <w:r w:rsidRPr="0040635C">
        <w:rPr>
          <w:szCs w:val="22"/>
        </w:rPr>
        <w:t>, Ian McDonald, Kevin Turner, Brent B. Wolfe, Roland I. Hall.</w:t>
      </w:r>
    </w:p>
    <w:p w14:paraId="3733BAF2" w14:textId="145A576A" w:rsidR="00292918" w:rsidRDefault="00292918" w:rsidP="00292918">
      <w:pPr>
        <w:pStyle w:val="BodyTextFirstIndent"/>
        <w:ind w:firstLine="0"/>
        <w:jc w:val="both"/>
        <w:rPr>
          <w:szCs w:val="22"/>
        </w:rPr>
      </w:pPr>
    </w:p>
    <w:p w14:paraId="32A370C9" w14:textId="77777777" w:rsidR="00F3754A" w:rsidRDefault="00072B03" w:rsidP="00292918">
      <w:pPr>
        <w:pStyle w:val="BodyTextFirstIndent"/>
        <w:ind w:firstLine="0"/>
        <w:jc w:val="both"/>
        <w:rPr>
          <w:szCs w:val="22"/>
        </w:rPr>
      </w:pPr>
      <w:r w:rsidRPr="00072B03">
        <w:rPr>
          <w:b/>
          <w:bCs/>
          <w:szCs w:val="22"/>
        </w:rPr>
        <w:t>Temporal Patterns of Change in Composition of Diatom Communities Accrued on Artificial-Substrate Samplers in the 14 Long-term monitoring Lakes in Old Crow Flats (2008-2019)</w:t>
      </w:r>
    </w:p>
    <w:p w14:paraId="57186C08" w14:textId="77777777" w:rsidR="00EB509C" w:rsidRDefault="00EB509C" w:rsidP="00292918">
      <w:pPr>
        <w:pStyle w:val="BodyTextFirstIndent"/>
        <w:ind w:firstLine="0"/>
        <w:jc w:val="both"/>
        <w:rPr>
          <w:szCs w:val="22"/>
        </w:rPr>
      </w:pPr>
    </w:p>
    <w:p w14:paraId="432A19EE" w14:textId="674763F7" w:rsidR="00EB509C" w:rsidRPr="005A3A6B" w:rsidRDefault="00EB509C" w:rsidP="00292918">
      <w:pPr>
        <w:pStyle w:val="BodyTextFirstIndent"/>
        <w:ind w:firstLine="0"/>
        <w:jc w:val="both"/>
        <w:rPr>
          <w:sz w:val="24"/>
          <w:szCs w:val="24"/>
        </w:rPr>
      </w:pPr>
      <w:r w:rsidRPr="00FE64CB">
        <w:rPr>
          <w:sz w:val="24"/>
          <w:szCs w:val="24"/>
        </w:rPr>
        <w:t xml:space="preserve">The following pages present </w:t>
      </w:r>
      <w:r w:rsidR="006B536E" w:rsidRPr="00FE64CB">
        <w:rPr>
          <w:sz w:val="24"/>
          <w:szCs w:val="24"/>
        </w:rPr>
        <w:t xml:space="preserve">a Table </w:t>
      </w:r>
      <w:r w:rsidR="00374FB1" w:rsidRPr="00FE64CB">
        <w:rPr>
          <w:sz w:val="24"/>
          <w:szCs w:val="24"/>
        </w:rPr>
        <w:t>listing selected characteristics of the 14 long-term monitoring lakes and the years when artificial substrate samplers were successfully retrieved from them</w:t>
      </w:r>
      <w:r w:rsidR="005A3A6B" w:rsidRPr="00FE64CB">
        <w:rPr>
          <w:sz w:val="24"/>
          <w:szCs w:val="24"/>
        </w:rPr>
        <w:t xml:space="preserve"> (Table S1)</w:t>
      </w:r>
      <w:r w:rsidR="00374FB1" w:rsidRPr="00FE64CB">
        <w:rPr>
          <w:sz w:val="24"/>
          <w:szCs w:val="24"/>
        </w:rPr>
        <w:t xml:space="preserve">, </w:t>
      </w:r>
      <w:r w:rsidR="005A3A6B" w:rsidRPr="00FE64CB">
        <w:rPr>
          <w:sz w:val="24"/>
          <w:szCs w:val="24"/>
        </w:rPr>
        <w:t xml:space="preserve">a </w:t>
      </w:r>
      <w:r w:rsidR="00C5609C">
        <w:rPr>
          <w:sz w:val="24"/>
          <w:szCs w:val="24"/>
        </w:rPr>
        <w:t>T</w:t>
      </w:r>
      <w:r w:rsidR="005A3A6B" w:rsidRPr="00FE64CB">
        <w:rPr>
          <w:sz w:val="24"/>
          <w:szCs w:val="24"/>
        </w:rPr>
        <w:t>able with the di</w:t>
      </w:r>
      <w:r w:rsidR="005A3A6B" w:rsidRPr="00FE64CB">
        <w:rPr>
          <w:sz w:val="24"/>
          <w:szCs w:val="24"/>
          <w:lang w:val="en-CA"/>
        </w:rPr>
        <w:t>atom taxon names, authority names, and codes presented in the CCA ordination for the combined 2008-2009 data in Figure 2 and time-series graphs in Figure S1</w:t>
      </w:r>
      <w:r w:rsidR="006D6A26" w:rsidRPr="00FE64CB">
        <w:rPr>
          <w:sz w:val="24"/>
          <w:szCs w:val="24"/>
          <w:lang w:val="en-CA"/>
        </w:rPr>
        <w:t xml:space="preserve"> (Table S2), and a </w:t>
      </w:r>
      <w:r w:rsidR="00C5609C">
        <w:rPr>
          <w:sz w:val="24"/>
          <w:szCs w:val="24"/>
          <w:lang w:val="en-CA"/>
        </w:rPr>
        <w:t>T</w:t>
      </w:r>
      <w:r w:rsidR="006D6A26" w:rsidRPr="00FE64CB">
        <w:rPr>
          <w:sz w:val="24"/>
          <w:szCs w:val="24"/>
          <w:lang w:val="en-CA"/>
        </w:rPr>
        <w:t xml:space="preserve">able </w:t>
      </w:r>
      <w:r w:rsidR="00CA34FC" w:rsidRPr="00FE64CB">
        <w:rPr>
          <w:sz w:val="24"/>
          <w:szCs w:val="24"/>
          <w:lang w:val="en-CA"/>
        </w:rPr>
        <w:t>presenting the s</w:t>
      </w:r>
      <w:proofErr w:type="spellStart"/>
      <w:r w:rsidR="00CA34FC" w:rsidRPr="00FE64CB">
        <w:rPr>
          <w:sz w:val="24"/>
          <w:szCs w:val="24"/>
        </w:rPr>
        <w:t>ummary</w:t>
      </w:r>
      <w:proofErr w:type="spellEnd"/>
      <w:r w:rsidR="00CA34FC" w:rsidRPr="00FE64CB">
        <w:rPr>
          <w:sz w:val="24"/>
          <w:szCs w:val="24"/>
        </w:rPr>
        <w:t xml:space="preserve"> statistics and P-values for each of the water chemistry variables presented in the CCA ordinations in Figures 2 and 3 (Table S3). Also included are a series of </w:t>
      </w:r>
      <w:r w:rsidRPr="00FE64CB">
        <w:rPr>
          <w:sz w:val="24"/>
          <w:szCs w:val="24"/>
        </w:rPr>
        <w:t>graphs showing temporal patterns of change in relative abundance of select diatom taxa accrued on artificial-substrate samplers during 2008-2019 in the long-term monitoring lakes</w:t>
      </w:r>
      <w:r w:rsidR="00CA34FC" w:rsidRPr="00FE64CB">
        <w:rPr>
          <w:sz w:val="24"/>
          <w:szCs w:val="24"/>
        </w:rPr>
        <w:t xml:space="preserve"> (Figures S1-S3)</w:t>
      </w:r>
      <w:r w:rsidRPr="00FE64CB">
        <w:rPr>
          <w:sz w:val="24"/>
          <w:szCs w:val="24"/>
        </w:rPr>
        <w:t>.</w:t>
      </w:r>
    </w:p>
    <w:p w14:paraId="74DE561F" w14:textId="2D01D943" w:rsidR="00EB509C" w:rsidRDefault="00EB509C" w:rsidP="00374FB1"/>
    <w:p w14:paraId="24052EAA" w14:textId="77777777" w:rsidR="008631D6" w:rsidRDefault="008631D6">
      <w:pPr>
        <w:rPr>
          <w:bCs/>
          <w:sz w:val="24"/>
          <w:szCs w:val="24"/>
        </w:rPr>
        <w:sectPr w:rsidR="008631D6" w:rsidSect="00F3754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75104BD" w14:textId="75DBF883" w:rsidR="00374FB1" w:rsidRDefault="00374FB1">
      <w:p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4AB9C11C" w14:textId="6229D178" w:rsidR="00374FB1" w:rsidRDefault="00374FB1" w:rsidP="00374FB1">
      <w:pPr>
        <w:pStyle w:val="BodyTextFirstIndent"/>
        <w:spacing w:line="240" w:lineRule="auto"/>
        <w:ind w:firstLine="0"/>
        <w:jc w:val="both"/>
      </w:pPr>
      <w:r w:rsidRPr="006E13B4">
        <w:rPr>
          <w:bCs/>
          <w:sz w:val="24"/>
          <w:szCs w:val="24"/>
        </w:rPr>
        <w:t>Table</w:t>
      </w:r>
      <w:r w:rsidRPr="006E13B4">
        <w:rPr>
          <w:sz w:val="24"/>
          <w:szCs w:val="24"/>
          <w:lang w:val="en-CA"/>
        </w:rPr>
        <w:t xml:space="preserve"> S1. Selected characteristics </w:t>
      </w:r>
      <w:r w:rsidRPr="006E13B4">
        <w:rPr>
          <w:sz w:val="24"/>
          <w:szCs w:val="24"/>
        </w:rPr>
        <w:t xml:space="preserve">of the 14 </w:t>
      </w:r>
      <w:r w:rsidR="0050563B" w:rsidRPr="006E13B4">
        <w:rPr>
          <w:sz w:val="24"/>
          <w:szCs w:val="24"/>
        </w:rPr>
        <w:t>l</w:t>
      </w:r>
      <w:r w:rsidRPr="006E13B4">
        <w:rPr>
          <w:sz w:val="24"/>
          <w:szCs w:val="24"/>
        </w:rPr>
        <w:t xml:space="preserve">ong-term monitoring lakes </w:t>
      </w:r>
      <w:r w:rsidR="0050563B" w:rsidRPr="006E13B4">
        <w:rPr>
          <w:sz w:val="24"/>
          <w:szCs w:val="24"/>
        </w:rPr>
        <w:t xml:space="preserve">in Old Crow Flats </w:t>
      </w:r>
      <w:r w:rsidRPr="006E13B4">
        <w:rPr>
          <w:sz w:val="24"/>
          <w:szCs w:val="24"/>
        </w:rPr>
        <w:t>based on Tondu et al. (2013)</w:t>
      </w:r>
      <w:r w:rsidR="0050563B" w:rsidRPr="006E13B4">
        <w:rPr>
          <w:sz w:val="24"/>
          <w:szCs w:val="24"/>
        </w:rPr>
        <w:t>,</w:t>
      </w:r>
      <w:r w:rsidRPr="006E13B4">
        <w:rPr>
          <w:sz w:val="24"/>
          <w:szCs w:val="24"/>
        </w:rPr>
        <w:t xml:space="preserve"> and the list of years </w:t>
      </w:r>
      <w:r w:rsidR="0050563B" w:rsidRPr="006E13B4">
        <w:rPr>
          <w:sz w:val="24"/>
          <w:szCs w:val="24"/>
        </w:rPr>
        <w:t>when</w:t>
      </w:r>
      <w:r w:rsidRPr="006E13B4">
        <w:rPr>
          <w:sz w:val="24"/>
          <w:szCs w:val="24"/>
        </w:rPr>
        <w:t xml:space="preserve"> artificial samplers were successfully retrieved from each lake during the monitoring period (2008-2019). </w:t>
      </w:r>
      <w:r w:rsidR="0050563B" w:rsidRPr="006E13B4">
        <w:rPr>
          <w:sz w:val="24"/>
          <w:szCs w:val="24"/>
        </w:rPr>
        <w:t>The n</w:t>
      </w:r>
      <w:r w:rsidR="006C32C3" w:rsidRPr="006E13B4">
        <w:rPr>
          <w:sz w:val="24"/>
          <w:szCs w:val="24"/>
        </w:rPr>
        <w:t>umber of long-term monitoring lakes with samplers retrieved is also provided for each year of the study</w:t>
      </w:r>
      <w:r w:rsidR="0050563B" w:rsidRPr="006E13B4">
        <w:rPr>
          <w:sz w:val="24"/>
          <w:szCs w:val="24"/>
        </w:rPr>
        <w:t xml:space="preserve"> (bottom row)</w:t>
      </w:r>
      <w:r w:rsidR="006C32C3" w:rsidRPr="006E13B4">
        <w:rPr>
          <w:sz w:val="24"/>
          <w:szCs w:val="24"/>
        </w:rPr>
        <w:t>.</w:t>
      </w:r>
    </w:p>
    <w:tbl>
      <w:tblPr>
        <w:tblStyle w:val="TableGrid2"/>
        <w:tblpPr w:leftFromText="180" w:rightFromText="180" w:vertAnchor="text" w:horzAnchor="margin" w:tblpY="143"/>
        <w:tblW w:w="13036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1701"/>
        <w:gridCol w:w="1134"/>
        <w:gridCol w:w="1417"/>
        <w:gridCol w:w="992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</w:tblGrid>
      <w:tr w:rsidR="00374FB1" w:rsidRPr="00113065" w14:paraId="65FEE38B" w14:textId="77777777" w:rsidTr="006C32C3">
        <w:trPr>
          <w:trHeight w:val="172"/>
        </w:trPr>
        <w:tc>
          <w:tcPr>
            <w:tcW w:w="988" w:type="dxa"/>
            <w:vMerge w:val="restart"/>
          </w:tcPr>
          <w:p w14:paraId="53321E98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Lake</w:t>
            </w:r>
          </w:p>
        </w:tc>
        <w:tc>
          <w:tcPr>
            <w:tcW w:w="1701" w:type="dxa"/>
            <w:vMerge w:val="restart"/>
          </w:tcPr>
          <w:p w14:paraId="44CC9BBD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Local Name</w:t>
            </w:r>
          </w:p>
        </w:tc>
        <w:tc>
          <w:tcPr>
            <w:tcW w:w="1701" w:type="dxa"/>
            <w:vMerge w:val="restart"/>
          </w:tcPr>
          <w:p w14:paraId="74BC5DB7" w14:textId="77777777" w:rsidR="006C32C3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riginal Category</w:t>
            </w:r>
            <w:r>
              <w:rPr>
                <w:b/>
                <w:bCs/>
                <w:sz w:val="19"/>
                <w:szCs w:val="19"/>
              </w:rPr>
              <w:t xml:space="preserve"> </w:t>
            </w:r>
          </w:p>
          <w:p w14:paraId="787F786D" w14:textId="657C830C" w:rsidR="00374FB1" w:rsidRPr="00113065" w:rsidRDefault="00374FB1" w:rsidP="006C32C3">
            <w:pPr>
              <w:jc w:val="right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in 2008-2009</w:t>
            </w:r>
            <w:r w:rsidRPr="00113065">
              <w:rPr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1134" w:type="dxa"/>
            <w:vMerge w:val="restart"/>
          </w:tcPr>
          <w:p w14:paraId="4D3BD479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Catchment Area (km</w:t>
            </w:r>
            <w:r w:rsidRPr="00113065">
              <w:rPr>
                <w:b/>
                <w:bCs/>
                <w:sz w:val="19"/>
                <w:szCs w:val="19"/>
                <w:vertAlign w:val="superscript"/>
              </w:rPr>
              <w:t>2</w:t>
            </w:r>
            <w:r w:rsidRPr="00113065">
              <w:rPr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1417" w:type="dxa"/>
            <w:vMerge w:val="restart"/>
          </w:tcPr>
          <w:p w14:paraId="0B530EEF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Lake Surface Area (km</w:t>
            </w:r>
            <w:r w:rsidRPr="00113065">
              <w:rPr>
                <w:b/>
                <w:bCs/>
                <w:sz w:val="19"/>
                <w:szCs w:val="19"/>
                <w:vertAlign w:val="superscript"/>
              </w:rPr>
              <w:t>2</w:t>
            </w:r>
            <w:r w:rsidRPr="00113065">
              <w:rPr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992" w:type="dxa"/>
            <w:vMerge w:val="restart"/>
          </w:tcPr>
          <w:p w14:paraId="0C70ACA9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Depth (m)</w:t>
            </w:r>
          </w:p>
        </w:tc>
        <w:tc>
          <w:tcPr>
            <w:tcW w:w="5103" w:type="dxa"/>
            <w:gridSpan w:val="12"/>
          </w:tcPr>
          <w:p w14:paraId="599C8DF5" w14:textId="0E159894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Periphyton Sample Retrieved</w:t>
            </w:r>
            <w:r w:rsidR="006C32C3">
              <w:rPr>
                <w:b/>
                <w:bCs/>
                <w:sz w:val="19"/>
                <w:szCs w:val="19"/>
              </w:rPr>
              <w:t>? (Y/N)</w:t>
            </w:r>
          </w:p>
        </w:tc>
      </w:tr>
      <w:tr w:rsidR="006C32C3" w:rsidRPr="00113065" w14:paraId="4A400EE1" w14:textId="77777777" w:rsidTr="006C32C3">
        <w:trPr>
          <w:trHeight w:val="345"/>
        </w:trPr>
        <w:tc>
          <w:tcPr>
            <w:tcW w:w="988" w:type="dxa"/>
            <w:vMerge/>
          </w:tcPr>
          <w:p w14:paraId="7E6C28C7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1701" w:type="dxa"/>
            <w:vMerge/>
          </w:tcPr>
          <w:p w14:paraId="16655FF8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1701" w:type="dxa"/>
            <w:vMerge/>
          </w:tcPr>
          <w:p w14:paraId="4A1F625E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</w:tcPr>
          <w:p w14:paraId="310D8F9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1417" w:type="dxa"/>
            <w:vMerge/>
          </w:tcPr>
          <w:p w14:paraId="704B16E1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992" w:type="dxa"/>
            <w:vMerge/>
          </w:tcPr>
          <w:p w14:paraId="0BB9B352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426" w:type="dxa"/>
          </w:tcPr>
          <w:p w14:paraId="6E2114BF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2008</w:t>
            </w:r>
          </w:p>
        </w:tc>
        <w:tc>
          <w:tcPr>
            <w:tcW w:w="425" w:type="dxa"/>
          </w:tcPr>
          <w:p w14:paraId="0625D9ED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2009</w:t>
            </w:r>
          </w:p>
        </w:tc>
        <w:tc>
          <w:tcPr>
            <w:tcW w:w="425" w:type="dxa"/>
          </w:tcPr>
          <w:p w14:paraId="75261A5B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2010</w:t>
            </w:r>
          </w:p>
        </w:tc>
        <w:tc>
          <w:tcPr>
            <w:tcW w:w="425" w:type="dxa"/>
          </w:tcPr>
          <w:p w14:paraId="51CE1D47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2011</w:t>
            </w:r>
          </w:p>
        </w:tc>
        <w:tc>
          <w:tcPr>
            <w:tcW w:w="426" w:type="dxa"/>
          </w:tcPr>
          <w:p w14:paraId="6B460F52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2012</w:t>
            </w:r>
          </w:p>
        </w:tc>
        <w:tc>
          <w:tcPr>
            <w:tcW w:w="425" w:type="dxa"/>
          </w:tcPr>
          <w:p w14:paraId="79C6B785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2013</w:t>
            </w:r>
          </w:p>
        </w:tc>
        <w:tc>
          <w:tcPr>
            <w:tcW w:w="425" w:type="dxa"/>
          </w:tcPr>
          <w:p w14:paraId="577B5789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2014</w:t>
            </w:r>
          </w:p>
        </w:tc>
        <w:tc>
          <w:tcPr>
            <w:tcW w:w="425" w:type="dxa"/>
          </w:tcPr>
          <w:p w14:paraId="13DC316A" w14:textId="5CE87942" w:rsidR="00374FB1" w:rsidRPr="00113065" w:rsidRDefault="00374FB1" w:rsidP="006C32C3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2015</w:t>
            </w:r>
          </w:p>
        </w:tc>
        <w:tc>
          <w:tcPr>
            <w:tcW w:w="426" w:type="dxa"/>
          </w:tcPr>
          <w:p w14:paraId="01606C6E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2016</w:t>
            </w:r>
          </w:p>
        </w:tc>
        <w:tc>
          <w:tcPr>
            <w:tcW w:w="425" w:type="dxa"/>
          </w:tcPr>
          <w:p w14:paraId="6B2C5EEC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2017</w:t>
            </w:r>
          </w:p>
        </w:tc>
        <w:tc>
          <w:tcPr>
            <w:tcW w:w="425" w:type="dxa"/>
          </w:tcPr>
          <w:p w14:paraId="20426EF6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2018</w:t>
            </w:r>
          </w:p>
        </w:tc>
        <w:tc>
          <w:tcPr>
            <w:tcW w:w="425" w:type="dxa"/>
          </w:tcPr>
          <w:p w14:paraId="2FA78FB0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2019</w:t>
            </w:r>
          </w:p>
        </w:tc>
      </w:tr>
      <w:tr w:rsidR="006C32C3" w:rsidRPr="00113065" w14:paraId="56AE4043" w14:textId="77777777" w:rsidTr="006C32C3">
        <w:trPr>
          <w:trHeight w:val="213"/>
        </w:trPr>
        <w:tc>
          <w:tcPr>
            <w:tcW w:w="988" w:type="dxa"/>
          </w:tcPr>
          <w:p w14:paraId="1687B392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CF 11</w:t>
            </w:r>
          </w:p>
        </w:tc>
        <w:tc>
          <w:tcPr>
            <w:tcW w:w="1701" w:type="dxa"/>
          </w:tcPr>
          <w:p w14:paraId="6F0095BE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1701" w:type="dxa"/>
          </w:tcPr>
          <w:p w14:paraId="047D9296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Snow</w:t>
            </w:r>
          </w:p>
        </w:tc>
        <w:tc>
          <w:tcPr>
            <w:tcW w:w="1134" w:type="dxa"/>
          </w:tcPr>
          <w:p w14:paraId="606D4202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395.19</w:t>
            </w:r>
          </w:p>
        </w:tc>
        <w:tc>
          <w:tcPr>
            <w:tcW w:w="1417" w:type="dxa"/>
          </w:tcPr>
          <w:p w14:paraId="5A8A256F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0.07</w:t>
            </w:r>
          </w:p>
        </w:tc>
        <w:tc>
          <w:tcPr>
            <w:tcW w:w="992" w:type="dxa"/>
          </w:tcPr>
          <w:p w14:paraId="00CB03F2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0.8</w:t>
            </w:r>
          </w:p>
        </w:tc>
        <w:tc>
          <w:tcPr>
            <w:tcW w:w="426" w:type="dxa"/>
          </w:tcPr>
          <w:p w14:paraId="07630E9E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7E34839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FA9F690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7664D058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1499BE9A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6931CC85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67FFB76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66DE9BFB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0512DC48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F995F71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5" w:type="dxa"/>
          </w:tcPr>
          <w:p w14:paraId="79EF4F1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6CBAD5F0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</w:tr>
      <w:tr w:rsidR="006C32C3" w:rsidRPr="00113065" w14:paraId="3CE28B72" w14:textId="77777777" w:rsidTr="006C32C3">
        <w:trPr>
          <w:trHeight w:val="213"/>
        </w:trPr>
        <w:tc>
          <w:tcPr>
            <w:tcW w:w="988" w:type="dxa"/>
          </w:tcPr>
          <w:p w14:paraId="75E42FB7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CF 55</w:t>
            </w:r>
          </w:p>
        </w:tc>
        <w:tc>
          <w:tcPr>
            <w:tcW w:w="1701" w:type="dxa"/>
          </w:tcPr>
          <w:p w14:paraId="4E077677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1701" w:type="dxa"/>
          </w:tcPr>
          <w:p w14:paraId="0F589E28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Snow</w:t>
            </w:r>
          </w:p>
        </w:tc>
        <w:tc>
          <w:tcPr>
            <w:tcW w:w="1134" w:type="dxa"/>
          </w:tcPr>
          <w:p w14:paraId="55B81FB9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0.59</w:t>
            </w:r>
          </w:p>
        </w:tc>
        <w:tc>
          <w:tcPr>
            <w:tcW w:w="1417" w:type="dxa"/>
          </w:tcPr>
          <w:p w14:paraId="13A5E915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0.02</w:t>
            </w:r>
          </w:p>
        </w:tc>
        <w:tc>
          <w:tcPr>
            <w:tcW w:w="992" w:type="dxa"/>
          </w:tcPr>
          <w:p w14:paraId="5EEB7B2E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&gt;5.0</w:t>
            </w:r>
          </w:p>
        </w:tc>
        <w:tc>
          <w:tcPr>
            <w:tcW w:w="426" w:type="dxa"/>
          </w:tcPr>
          <w:p w14:paraId="0AE18887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5" w:type="dxa"/>
          </w:tcPr>
          <w:p w14:paraId="093F5D57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5EEC9238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4B2505A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37C156A6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0F2602DD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4048829F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8C7D94A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65E7C951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082315AD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45033AE1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7F6A9F3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</w:tr>
      <w:tr w:rsidR="006C32C3" w:rsidRPr="00113065" w14:paraId="1086B89A" w14:textId="77777777" w:rsidTr="006C32C3">
        <w:trPr>
          <w:trHeight w:val="213"/>
        </w:trPr>
        <w:tc>
          <w:tcPr>
            <w:tcW w:w="988" w:type="dxa"/>
          </w:tcPr>
          <w:p w14:paraId="5A0C68C8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CF 58</w:t>
            </w:r>
          </w:p>
        </w:tc>
        <w:tc>
          <w:tcPr>
            <w:tcW w:w="1701" w:type="dxa"/>
          </w:tcPr>
          <w:p w14:paraId="291CAEBA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 xml:space="preserve">Mary </w:t>
            </w:r>
            <w:proofErr w:type="spellStart"/>
            <w:r w:rsidRPr="00611E21">
              <w:rPr>
                <w:sz w:val="19"/>
                <w:szCs w:val="19"/>
              </w:rPr>
              <w:t>Netro</w:t>
            </w:r>
            <w:proofErr w:type="spellEnd"/>
            <w:r w:rsidRPr="00611E21">
              <w:rPr>
                <w:sz w:val="19"/>
                <w:szCs w:val="19"/>
              </w:rPr>
              <w:t xml:space="preserve"> Lake</w:t>
            </w:r>
          </w:p>
        </w:tc>
        <w:tc>
          <w:tcPr>
            <w:tcW w:w="1701" w:type="dxa"/>
          </w:tcPr>
          <w:p w14:paraId="4C67E8E4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Snow</w:t>
            </w:r>
          </w:p>
        </w:tc>
        <w:tc>
          <w:tcPr>
            <w:tcW w:w="1134" w:type="dxa"/>
          </w:tcPr>
          <w:p w14:paraId="495E4C11" w14:textId="33E96691" w:rsidR="00374FB1" w:rsidRPr="00611E21" w:rsidRDefault="008A2973" w:rsidP="007617B6"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.5</w:t>
            </w:r>
            <w:r w:rsidR="005149F5">
              <w:rPr>
                <w:sz w:val="19"/>
                <w:szCs w:val="19"/>
              </w:rPr>
              <w:t>0</w:t>
            </w:r>
          </w:p>
        </w:tc>
        <w:tc>
          <w:tcPr>
            <w:tcW w:w="1417" w:type="dxa"/>
          </w:tcPr>
          <w:p w14:paraId="41990ED4" w14:textId="0E0EFCC6" w:rsidR="00374FB1" w:rsidRPr="00113065" w:rsidRDefault="00FE3243" w:rsidP="007617B6"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8</w:t>
            </w:r>
          </w:p>
        </w:tc>
        <w:tc>
          <w:tcPr>
            <w:tcW w:w="992" w:type="dxa"/>
          </w:tcPr>
          <w:p w14:paraId="27DAAF03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2.6</w:t>
            </w:r>
          </w:p>
        </w:tc>
        <w:tc>
          <w:tcPr>
            <w:tcW w:w="426" w:type="dxa"/>
          </w:tcPr>
          <w:p w14:paraId="0B78D152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5" w:type="dxa"/>
          </w:tcPr>
          <w:p w14:paraId="3502F85A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5" w:type="dxa"/>
          </w:tcPr>
          <w:p w14:paraId="4DFE6C10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48473B6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5857D50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C951596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E69E85E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000445EE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3EFB5E87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4C663B2F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08F94F1F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5F5D11F4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</w:tr>
      <w:tr w:rsidR="006C32C3" w:rsidRPr="00113065" w14:paraId="7FA1C767" w14:textId="77777777" w:rsidTr="006C32C3">
        <w:trPr>
          <w:trHeight w:val="213"/>
        </w:trPr>
        <w:tc>
          <w:tcPr>
            <w:tcW w:w="988" w:type="dxa"/>
          </w:tcPr>
          <w:p w14:paraId="1B64A232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CF 19</w:t>
            </w:r>
          </w:p>
        </w:tc>
        <w:tc>
          <w:tcPr>
            <w:tcW w:w="1701" w:type="dxa"/>
          </w:tcPr>
          <w:p w14:paraId="7EAF1F1E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1701" w:type="dxa"/>
          </w:tcPr>
          <w:p w14:paraId="1F49C2A1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Intermediate</w:t>
            </w:r>
          </w:p>
        </w:tc>
        <w:tc>
          <w:tcPr>
            <w:tcW w:w="1134" w:type="dxa"/>
          </w:tcPr>
          <w:p w14:paraId="6BBC505C" w14:textId="77777777" w:rsidR="00374FB1" w:rsidRPr="00611E21" w:rsidRDefault="00374FB1" w:rsidP="007617B6">
            <w:pPr>
              <w:jc w:val="right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0.58</w:t>
            </w:r>
          </w:p>
        </w:tc>
        <w:tc>
          <w:tcPr>
            <w:tcW w:w="1417" w:type="dxa"/>
          </w:tcPr>
          <w:p w14:paraId="3263CA44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0.11</w:t>
            </w:r>
          </w:p>
        </w:tc>
        <w:tc>
          <w:tcPr>
            <w:tcW w:w="992" w:type="dxa"/>
          </w:tcPr>
          <w:p w14:paraId="39535B76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0.9</w:t>
            </w:r>
          </w:p>
        </w:tc>
        <w:tc>
          <w:tcPr>
            <w:tcW w:w="426" w:type="dxa"/>
          </w:tcPr>
          <w:p w14:paraId="4DE87FA7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5" w:type="dxa"/>
          </w:tcPr>
          <w:p w14:paraId="6B7615F0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C348416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75BC090B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49B3EF05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16E56EC2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7AD6B714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1A3A79B9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505C60A2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02F40A10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6732A7CE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1D5C792F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</w:tr>
      <w:tr w:rsidR="006C32C3" w:rsidRPr="00113065" w14:paraId="5E99424F" w14:textId="77777777" w:rsidTr="006C32C3">
        <w:trPr>
          <w:trHeight w:val="213"/>
        </w:trPr>
        <w:tc>
          <w:tcPr>
            <w:tcW w:w="988" w:type="dxa"/>
          </w:tcPr>
          <w:p w14:paraId="7C6BB79F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CF 26</w:t>
            </w:r>
          </w:p>
        </w:tc>
        <w:tc>
          <w:tcPr>
            <w:tcW w:w="1701" w:type="dxa"/>
          </w:tcPr>
          <w:p w14:paraId="4B703CAE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1701" w:type="dxa"/>
          </w:tcPr>
          <w:p w14:paraId="2BD4CB09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Intermediate</w:t>
            </w:r>
          </w:p>
        </w:tc>
        <w:tc>
          <w:tcPr>
            <w:tcW w:w="1134" w:type="dxa"/>
          </w:tcPr>
          <w:p w14:paraId="1D7DDA5C" w14:textId="77777777" w:rsidR="00374FB1" w:rsidRPr="00611E21" w:rsidRDefault="00374FB1" w:rsidP="007617B6">
            <w:pPr>
              <w:jc w:val="right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5.21</w:t>
            </w:r>
          </w:p>
        </w:tc>
        <w:tc>
          <w:tcPr>
            <w:tcW w:w="1417" w:type="dxa"/>
          </w:tcPr>
          <w:p w14:paraId="002EB6D8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0.42</w:t>
            </w:r>
          </w:p>
        </w:tc>
        <w:tc>
          <w:tcPr>
            <w:tcW w:w="992" w:type="dxa"/>
          </w:tcPr>
          <w:p w14:paraId="1B293185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1.7</w:t>
            </w:r>
          </w:p>
        </w:tc>
        <w:tc>
          <w:tcPr>
            <w:tcW w:w="426" w:type="dxa"/>
          </w:tcPr>
          <w:p w14:paraId="165D85E0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1CE599F9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F50B6C1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467FE706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33CEB403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1BDCA0F9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7A1827AD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0BB71309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0961E510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0B9D5169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D48DE45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5F83CE96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</w:tr>
      <w:tr w:rsidR="006C32C3" w:rsidRPr="00113065" w14:paraId="05763F13" w14:textId="77777777" w:rsidTr="006C32C3">
        <w:trPr>
          <w:trHeight w:val="213"/>
        </w:trPr>
        <w:tc>
          <w:tcPr>
            <w:tcW w:w="988" w:type="dxa"/>
          </w:tcPr>
          <w:p w14:paraId="3891A72B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CF 34</w:t>
            </w:r>
          </w:p>
        </w:tc>
        <w:tc>
          <w:tcPr>
            <w:tcW w:w="1701" w:type="dxa"/>
          </w:tcPr>
          <w:p w14:paraId="46C6E7A0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proofErr w:type="spellStart"/>
            <w:r w:rsidRPr="00611E21">
              <w:rPr>
                <w:sz w:val="19"/>
                <w:szCs w:val="19"/>
              </w:rPr>
              <w:t>Nèhtrùh</w:t>
            </w:r>
            <w:proofErr w:type="spellEnd"/>
            <w:r w:rsidRPr="00611E21">
              <w:rPr>
                <w:sz w:val="19"/>
                <w:szCs w:val="19"/>
              </w:rPr>
              <w:t xml:space="preserve"> </w:t>
            </w:r>
            <w:proofErr w:type="spellStart"/>
            <w:r w:rsidRPr="00611E21">
              <w:rPr>
                <w:sz w:val="19"/>
                <w:szCs w:val="19"/>
              </w:rPr>
              <w:t>Vavan</w:t>
            </w:r>
            <w:proofErr w:type="spellEnd"/>
          </w:p>
        </w:tc>
        <w:tc>
          <w:tcPr>
            <w:tcW w:w="1701" w:type="dxa"/>
          </w:tcPr>
          <w:p w14:paraId="57B0B825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Intermediate</w:t>
            </w:r>
          </w:p>
        </w:tc>
        <w:tc>
          <w:tcPr>
            <w:tcW w:w="1134" w:type="dxa"/>
          </w:tcPr>
          <w:p w14:paraId="3195472C" w14:textId="77777777" w:rsidR="00374FB1" w:rsidRPr="00611E21" w:rsidRDefault="00374FB1" w:rsidP="007617B6">
            <w:pPr>
              <w:jc w:val="right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29.16</w:t>
            </w:r>
          </w:p>
        </w:tc>
        <w:tc>
          <w:tcPr>
            <w:tcW w:w="1417" w:type="dxa"/>
          </w:tcPr>
          <w:p w14:paraId="46D833C2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6.11</w:t>
            </w:r>
          </w:p>
        </w:tc>
        <w:tc>
          <w:tcPr>
            <w:tcW w:w="992" w:type="dxa"/>
          </w:tcPr>
          <w:p w14:paraId="6F466BF8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1.5</w:t>
            </w:r>
          </w:p>
        </w:tc>
        <w:tc>
          <w:tcPr>
            <w:tcW w:w="426" w:type="dxa"/>
          </w:tcPr>
          <w:p w14:paraId="7BA908C5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5" w:type="dxa"/>
          </w:tcPr>
          <w:p w14:paraId="1EC25B30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1311063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724E7888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4773000D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1D5DC4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47126D4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3EB56FA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167484FF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0F1EEBC1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046F8A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DBEA2BF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</w:tr>
      <w:tr w:rsidR="006C32C3" w:rsidRPr="00113065" w14:paraId="092725B5" w14:textId="77777777" w:rsidTr="006C32C3">
        <w:trPr>
          <w:trHeight w:val="213"/>
        </w:trPr>
        <w:tc>
          <w:tcPr>
            <w:tcW w:w="988" w:type="dxa"/>
          </w:tcPr>
          <w:p w14:paraId="245E6C88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CF 35</w:t>
            </w:r>
          </w:p>
        </w:tc>
        <w:tc>
          <w:tcPr>
            <w:tcW w:w="1701" w:type="dxa"/>
          </w:tcPr>
          <w:p w14:paraId="557672D3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1701" w:type="dxa"/>
          </w:tcPr>
          <w:p w14:paraId="3C1FE530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Intermediate</w:t>
            </w:r>
          </w:p>
        </w:tc>
        <w:tc>
          <w:tcPr>
            <w:tcW w:w="1134" w:type="dxa"/>
          </w:tcPr>
          <w:p w14:paraId="2EA848CA" w14:textId="77777777" w:rsidR="00374FB1" w:rsidRPr="00611E21" w:rsidRDefault="00374FB1" w:rsidP="007617B6">
            <w:pPr>
              <w:jc w:val="right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0.80</w:t>
            </w:r>
          </w:p>
        </w:tc>
        <w:tc>
          <w:tcPr>
            <w:tcW w:w="1417" w:type="dxa"/>
          </w:tcPr>
          <w:p w14:paraId="08FD4BDF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0.14</w:t>
            </w:r>
          </w:p>
        </w:tc>
        <w:tc>
          <w:tcPr>
            <w:tcW w:w="992" w:type="dxa"/>
          </w:tcPr>
          <w:p w14:paraId="78545F5C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1.1</w:t>
            </w:r>
          </w:p>
        </w:tc>
        <w:tc>
          <w:tcPr>
            <w:tcW w:w="426" w:type="dxa"/>
          </w:tcPr>
          <w:p w14:paraId="57DB32D9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5" w:type="dxa"/>
          </w:tcPr>
          <w:p w14:paraId="0F3A945D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555A6BFB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08ED5EDE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155D2698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19E54AF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22391A5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49973923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4977D785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1593E10F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652DCAD3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8CADA58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</w:tr>
      <w:tr w:rsidR="006C32C3" w:rsidRPr="00113065" w14:paraId="2035FAE3" w14:textId="77777777" w:rsidTr="006C32C3">
        <w:trPr>
          <w:trHeight w:val="213"/>
        </w:trPr>
        <w:tc>
          <w:tcPr>
            <w:tcW w:w="988" w:type="dxa"/>
          </w:tcPr>
          <w:p w14:paraId="3DDE4C06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CF 46</w:t>
            </w:r>
          </w:p>
        </w:tc>
        <w:tc>
          <w:tcPr>
            <w:tcW w:w="1701" w:type="dxa"/>
          </w:tcPr>
          <w:p w14:paraId="14174FA9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1701" w:type="dxa"/>
          </w:tcPr>
          <w:p w14:paraId="5D57B2D3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Intermediate</w:t>
            </w:r>
          </w:p>
        </w:tc>
        <w:tc>
          <w:tcPr>
            <w:tcW w:w="1134" w:type="dxa"/>
          </w:tcPr>
          <w:p w14:paraId="08743DD8" w14:textId="77777777" w:rsidR="00374FB1" w:rsidRPr="00611E21" w:rsidRDefault="00374FB1" w:rsidP="007617B6">
            <w:pPr>
              <w:jc w:val="right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0.28</w:t>
            </w:r>
          </w:p>
        </w:tc>
        <w:tc>
          <w:tcPr>
            <w:tcW w:w="1417" w:type="dxa"/>
          </w:tcPr>
          <w:p w14:paraId="6E753E3D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0.12</w:t>
            </w:r>
          </w:p>
        </w:tc>
        <w:tc>
          <w:tcPr>
            <w:tcW w:w="992" w:type="dxa"/>
          </w:tcPr>
          <w:p w14:paraId="22E1A1E6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0.5</w:t>
            </w:r>
          </w:p>
        </w:tc>
        <w:tc>
          <w:tcPr>
            <w:tcW w:w="426" w:type="dxa"/>
          </w:tcPr>
          <w:p w14:paraId="450CB238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5" w:type="dxa"/>
          </w:tcPr>
          <w:p w14:paraId="131DFAFE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0032A44A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1D55F55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61B71F6A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493CFE13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43EBED34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4CF7B69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56256CE4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74CF4815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4F0D44FD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4B1C8563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</w:tr>
      <w:tr w:rsidR="006C32C3" w:rsidRPr="00113065" w14:paraId="15549EE1" w14:textId="77777777" w:rsidTr="006C32C3">
        <w:trPr>
          <w:trHeight w:val="213"/>
        </w:trPr>
        <w:tc>
          <w:tcPr>
            <w:tcW w:w="988" w:type="dxa"/>
          </w:tcPr>
          <w:p w14:paraId="51E69AB9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CF 48</w:t>
            </w:r>
          </w:p>
        </w:tc>
        <w:tc>
          <w:tcPr>
            <w:tcW w:w="1701" w:type="dxa"/>
          </w:tcPr>
          <w:p w14:paraId="16CA9742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Hot Spring Lake</w:t>
            </w:r>
          </w:p>
        </w:tc>
        <w:tc>
          <w:tcPr>
            <w:tcW w:w="1701" w:type="dxa"/>
          </w:tcPr>
          <w:p w14:paraId="75196F9A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Intermediate</w:t>
            </w:r>
          </w:p>
        </w:tc>
        <w:tc>
          <w:tcPr>
            <w:tcW w:w="1134" w:type="dxa"/>
          </w:tcPr>
          <w:p w14:paraId="6BDB62B9" w14:textId="77777777" w:rsidR="00374FB1" w:rsidRPr="00611E21" w:rsidRDefault="00374FB1" w:rsidP="007617B6">
            <w:pPr>
              <w:jc w:val="right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7.41</w:t>
            </w:r>
          </w:p>
        </w:tc>
        <w:tc>
          <w:tcPr>
            <w:tcW w:w="1417" w:type="dxa"/>
          </w:tcPr>
          <w:p w14:paraId="5A67561B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1.31</w:t>
            </w:r>
          </w:p>
        </w:tc>
        <w:tc>
          <w:tcPr>
            <w:tcW w:w="992" w:type="dxa"/>
          </w:tcPr>
          <w:p w14:paraId="495F303C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0.7</w:t>
            </w:r>
          </w:p>
        </w:tc>
        <w:tc>
          <w:tcPr>
            <w:tcW w:w="426" w:type="dxa"/>
          </w:tcPr>
          <w:p w14:paraId="63CA533F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63E895D7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6CC93FE8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7FA58935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0C8DC60B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5F35D5A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545118DD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4633C7F4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4B8AA42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0C8FF3B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59F44CB4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0C2F802B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</w:tr>
      <w:tr w:rsidR="006C32C3" w:rsidRPr="00113065" w14:paraId="2B9A2B7A" w14:textId="77777777" w:rsidTr="006C32C3">
        <w:trPr>
          <w:trHeight w:val="213"/>
        </w:trPr>
        <w:tc>
          <w:tcPr>
            <w:tcW w:w="988" w:type="dxa"/>
          </w:tcPr>
          <w:p w14:paraId="6A5FEC7C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CF 06</w:t>
            </w:r>
          </w:p>
        </w:tc>
        <w:tc>
          <w:tcPr>
            <w:tcW w:w="1701" w:type="dxa"/>
          </w:tcPr>
          <w:p w14:paraId="7D004D93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Zelma Lake</w:t>
            </w:r>
          </w:p>
        </w:tc>
        <w:tc>
          <w:tcPr>
            <w:tcW w:w="1701" w:type="dxa"/>
          </w:tcPr>
          <w:p w14:paraId="0FACFC43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Rain</w:t>
            </w:r>
          </w:p>
        </w:tc>
        <w:tc>
          <w:tcPr>
            <w:tcW w:w="1134" w:type="dxa"/>
          </w:tcPr>
          <w:p w14:paraId="7A56538E" w14:textId="77777777" w:rsidR="00374FB1" w:rsidRPr="00611E21" w:rsidRDefault="00374FB1" w:rsidP="007617B6">
            <w:pPr>
              <w:jc w:val="right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15.99</w:t>
            </w:r>
          </w:p>
        </w:tc>
        <w:tc>
          <w:tcPr>
            <w:tcW w:w="1417" w:type="dxa"/>
          </w:tcPr>
          <w:p w14:paraId="5CD057C9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5.01</w:t>
            </w:r>
          </w:p>
        </w:tc>
        <w:tc>
          <w:tcPr>
            <w:tcW w:w="992" w:type="dxa"/>
          </w:tcPr>
          <w:p w14:paraId="3FC494C2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0.3</w:t>
            </w:r>
          </w:p>
        </w:tc>
        <w:tc>
          <w:tcPr>
            <w:tcW w:w="426" w:type="dxa"/>
          </w:tcPr>
          <w:p w14:paraId="738BAF0A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50C7074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7E6FC167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05B819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7187F471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07B98ACA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740E250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5DB02A01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4A4850E3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5353FD37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5825FE45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44988E5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</w:tr>
      <w:tr w:rsidR="006C32C3" w:rsidRPr="00113065" w14:paraId="5C2DE1B8" w14:textId="77777777" w:rsidTr="006C32C3">
        <w:trPr>
          <w:trHeight w:val="253"/>
        </w:trPr>
        <w:tc>
          <w:tcPr>
            <w:tcW w:w="988" w:type="dxa"/>
          </w:tcPr>
          <w:p w14:paraId="5482A8CF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CF 29</w:t>
            </w:r>
          </w:p>
        </w:tc>
        <w:tc>
          <w:tcPr>
            <w:tcW w:w="1701" w:type="dxa"/>
          </w:tcPr>
          <w:p w14:paraId="3392DD99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John Charlie Lake</w:t>
            </w:r>
          </w:p>
        </w:tc>
        <w:tc>
          <w:tcPr>
            <w:tcW w:w="1701" w:type="dxa"/>
          </w:tcPr>
          <w:p w14:paraId="244C0C9A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Rain</w:t>
            </w:r>
          </w:p>
        </w:tc>
        <w:tc>
          <w:tcPr>
            <w:tcW w:w="1134" w:type="dxa"/>
          </w:tcPr>
          <w:p w14:paraId="148C3781" w14:textId="77777777" w:rsidR="00374FB1" w:rsidRPr="00611E21" w:rsidRDefault="00374FB1" w:rsidP="007617B6">
            <w:pPr>
              <w:jc w:val="right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11.71</w:t>
            </w:r>
          </w:p>
        </w:tc>
        <w:tc>
          <w:tcPr>
            <w:tcW w:w="1417" w:type="dxa"/>
          </w:tcPr>
          <w:p w14:paraId="623A153F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6.86</w:t>
            </w:r>
          </w:p>
        </w:tc>
        <w:tc>
          <w:tcPr>
            <w:tcW w:w="992" w:type="dxa"/>
          </w:tcPr>
          <w:p w14:paraId="694DF35E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1.2</w:t>
            </w:r>
          </w:p>
        </w:tc>
        <w:tc>
          <w:tcPr>
            <w:tcW w:w="426" w:type="dxa"/>
          </w:tcPr>
          <w:p w14:paraId="6E7E430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7CDF24C2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17921AFE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5B224722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4D0FBA6B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6F6F7741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23EF765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64A59E0E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40AD5A0D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55646BD4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08898C52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1FD8D346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</w:tr>
      <w:tr w:rsidR="006C32C3" w:rsidRPr="00113065" w14:paraId="52DA5AE5" w14:textId="77777777" w:rsidTr="006C32C3">
        <w:trPr>
          <w:trHeight w:val="213"/>
        </w:trPr>
        <w:tc>
          <w:tcPr>
            <w:tcW w:w="988" w:type="dxa"/>
          </w:tcPr>
          <w:p w14:paraId="67394002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CF 37</w:t>
            </w:r>
          </w:p>
        </w:tc>
        <w:tc>
          <w:tcPr>
            <w:tcW w:w="1701" w:type="dxa"/>
          </w:tcPr>
          <w:p w14:paraId="1A5989B6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proofErr w:type="spellStart"/>
            <w:r w:rsidRPr="00611E21">
              <w:rPr>
                <w:sz w:val="19"/>
                <w:szCs w:val="19"/>
              </w:rPr>
              <w:t>Tsii’vii</w:t>
            </w:r>
            <w:proofErr w:type="spellEnd"/>
            <w:r w:rsidRPr="00611E21">
              <w:rPr>
                <w:sz w:val="19"/>
                <w:szCs w:val="19"/>
              </w:rPr>
              <w:t xml:space="preserve"> </w:t>
            </w:r>
            <w:proofErr w:type="spellStart"/>
            <w:r w:rsidRPr="00611E21">
              <w:rPr>
                <w:sz w:val="19"/>
                <w:szCs w:val="19"/>
              </w:rPr>
              <w:t>Zhit</w:t>
            </w:r>
            <w:proofErr w:type="spellEnd"/>
          </w:p>
        </w:tc>
        <w:tc>
          <w:tcPr>
            <w:tcW w:w="1701" w:type="dxa"/>
          </w:tcPr>
          <w:p w14:paraId="7804BDB1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Rain</w:t>
            </w:r>
          </w:p>
        </w:tc>
        <w:tc>
          <w:tcPr>
            <w:tcW w:w="1134" w:type="dxa"/>
          </w:tcPr>
          <w:p w14:paraId="68EE2071" w14:textId="77777777" w:rsidR="00374FB1" w:rsidRPr="00611E21" w:rsidRDefault="00374FB1" w:rsidP="007617B6">
            <w:pPr>
              <w:jc w:val="right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8.84</w:t>
            </w:r>
          </w:p>
        </w:tc>
        <w:tc>
          <w:tcPr>
            <w:tcW w:w="1417" w:type="dxa"/>
          </w:tcPr>
          <w:p w14:paraId="125F73AF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5.14</w:t>
            </w:r>
          </w:p>
        </w:tc>
        <w:tc>
          <w:tcPr>
            <w:tcW w:w="992" w:type="dxa"/>
          </w:tcPr>
          <w:p w14:paraId="72E5B1E0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1.2</w:t>
            </w:r>
          </w:p>
        </w:tc>
        <w:tc>
          <w:tcPr>
            <w:tcW w:w="426" w:type="dxa"/>
          </w:tcPr>
          <w:p w14:paraId="70E5CC24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AD58554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C68B1E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5" w:type="dxa"/>
          </w:tcPr>
          <w:p w14:paraId="477E6C5F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581056D8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05E0909D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131878FB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CE5F387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0CBC3A51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C15F8B7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61F33C4D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5" w:type="dxa"/>
          </w:tcPr>
          <w:p w14:paraId="4B5D3C2D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</w:tr>
      <w:tr w:rsidR="006C32C3" w:rsidRPr="00113065" w14:paraId="40476D2C" w14:textId="77777777" w:rsidTr="006C32C3">
        <w:trPr>
          <w:trHeight w:val="213"/>
        </w:trPr>
        <w:tc>
          <w:tcPr>
            <w:tcW w:w="988" w:type="dxa"/>
          </w:tcPr>
          <w:p w14:paraId="1DDDE726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CF 38</w:t>
            </w:r>
          </w:p>
        </w:tc>
        <w:tc>
          <w:tcPr>
            <w:tcW w:w="1701" w:type="dxa"/>
          </w:tcPr>
          <w:p w14:paraId="64F95C1E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Husky Lake</w:t>
            </w:r>
          </w:p>
        </w:tc>
        <w:tc>
          <w:tcPr>
            <w:tcW w:w="1701" w:type="dxa"/>
          </w:tcPr>
          <w:p w14:paraId="4D4FD765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Rain</w:t>
            </w:r>
          </w:p>
        </w:tc>
        <w:tc>
          <w:tcPr>
            <w:tcW w:w="1134" w:type="dxa"/>
          </w:tcPr>
          <w:p w14:paraId="0B071822" w14:textId="77777777" w:rsidR="00374FB1" w:rsidRPr="00611E21" w:rsidRDefault="00374FB1" w:rsidP="007617B6">
            <w:pPr>
              <w:jc w:val="right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137.9</w:t>
            </w:r>
          </w:p>
        </w:tc>
        <w:tc>
          <w:tcPr>
            <w:tcW w:w="1417" w:type="dxa"/>
          </w:tcPr>
          <w:p w14:paraId="2A358D0C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12.67</w:t>
            </w:r>
          </w:p>
        </w:tc>
        <w:tc>
          <w:tcPr>
            <w:tcW w:w="992" w:type="dxa"/>
          </w:tcPr>
          <w:p w14:paraId="6370BDC7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1.1</w:t>
            </w:r>
          </w:p>
        </w:tc>
        <w:tc>
          <w:tcPr>
            <w:tcW w:w="426" w:type="dxa"/>
          </w:tcPr>
          <w:p w14:paraId="772D72E0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5" w:type="dxa"/>
          </w:tcPr>
          <w:p w14:paraId="259CF7AF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11D6B53E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74F3B5A1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448BE4D6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45D6CF9E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5CE7AD20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EE97E77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1EA56CE8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4B4FB34F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5" w:type="dxa"/>
          </w:tcPr>
          <w:p w14:paraId="4B9EABED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1366EDA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</w:tr>
      <w:tr w:rsidR="006C32C3" w:rsidRPr="00113065" w14:paraId="161964A5" w14:textId="77777777" w:rsidTr="006C32C3">
        <w:trPr>
          <w:trHeight w:val="213"/>
        </w:trPr>
        <w:tc>
          <w:tcPr>
            <w:tcW w:w="988" w:type="dxa"/>
          </w:tcPr>
          <w:p w14:paraId="0F3411DF" w14:textId="77777777" w:rsidR="00374FB1" w:rsidRPr="00113065" w:rsidRDefault="00374FB1" w:rsidP="007617B6">
            <w:pPr>
              <w:jc w:val="both"/>
              <w:rPr>
                <w:b/>
                <w:bCs/>
                <w:sz w:val="19"/>
                <w:szCs w:val="19"/>
              </w:rPr>
            </w:pPr>
            <w:r w:rsidRPr="00113065">
              <w:rPr>
                <w:b/>
                <w:bCs/>
                <w:sz w:val="19"/>
                <w:szCs w:val="19"/>
              </w:rPr>
              <w:t>OCF 49</w:t>
            </w:r>
          </w:p>
        </w:tc>
        <w:tc>
          <w:tcPr>
            <w:tcW w:w="1701" w:type="dxa"/>
          </w:tcPr>
          <w:p w14:paraId="5B9E462B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Marten Lake</w:t>
            </w:r>
          </w:p>
        </w:tc>
        <w:tc>
          <w:tcPr>
            <w:tcW w:w="1701" w:type="dxa"/>
          </w:tcPr>
          <w:p w14:paraId="61F6B543" w14:textId="77777777" w:rsidR="00374FB1" w:rsidRPr="00611E21" w:rsidRDefault="00374FB1" w:rsidP="007617B6">
            <w:pPr>
              <w:jc w:val="both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Rain</w:t>
            </w:r>
          </w:p>
        </w:tc>
        <w:tc>
          <w:tcPr>
            <w:tcW w:w="1134" w:type="dxa"/>
          </w:tcPr>
          <w:p w14:paraId="5094BCC8" w14:textId="77777777" w:rsidR="00374FB1" w:rsidRPr="00611E21" w:rsidRDefault="00374FB1" w:rsidP="007617B6">
            <w:pPr>
              <w:jc w:val="right"/>
              <w:rPr>
                <w:sz w:val="19"/>
                <w:szCs w:val="19"/>
              </w:rPr>
            </w:pPr>
            <w:r w:rsidRPr="00611E21">
              <w:rPr>
                <w:sz w:val="19"/>
                <w:szCs w:val="19"/>
              </w:rPr>
              <w:t>10.75</w:t>
            </w:r>
          </w:p>
        </w:tc>
        <w:tc>
          <w:tcPr>
            <w:tcW w:w="1417" w:type="dxa"/>
          </w:tcPr>
          <w:p w14:paraId="751B1EA4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1.15</w:t>
            </w:r>
          </w:p>
        </w:tc>
        <w:tc>
          <w:tcPr>
            <w:tcW w:w="992" w:type="dxa"/>
          </w:tcPr>
          <w:p w14:paraId="2C737F8D" w14:textId="77777777" w:rsidR="00374FB1" w:rsidRPr="00113065" w:rsidRDefault="00374FB1" w:rsidP="007617B6">
            <w:pPr>
              <w:jc w:val="right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1.2</w:t>
            </w:r>
          </w:p>
        </w:tc>
        <w:tc>
          <w:tcPr>
            <w:tcW w:w="426" w:type="dxa"/>
          </w:tcPr>
          <w:p w14:paraId="65F1155E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6CCDAC7C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95EFC1F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BFAFA78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6" w:type="dxa"/>
          </w:tcPr>
          <w:p w14:paraId="266792D4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6E78A28F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25013619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3A851128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6" w:type="dxa"/>
          </w:tcPr>
          <w:p w14:paraId="1DF00E97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1D6C6F47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N</w:t>
            </w:r>
          </w:p>
        </w:tc>
        <w:tc>
          <w:tcPr>
            <w:tcW w:w="425" w:type="dxa"/>
          </w:tcPr>
          <w:p w14:paraId="63F5C803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  <w:tc>
          <w:tcPr>
            <w:tcW w:w="425" w:type="dxa"/>
          </w:tcPr>
          <w:p w14:paraId="67071765" w14:textId="77777777" w:rsidR="00374FB1" w:rsidRPr="00113065" w:rsidRDefault="00374FB1" w:rsidP="007617B6">
            <w:pPr>
              <w:jc w:val="both"/>
              <w:rPr>
                <w:sz w:val="19"/>
                <w:szCs w:val="19"/>
              </w:rPr>
            </w:pPr>
            <w:r w:rsidRPr="00113065">
              <w:rPr>
                <w:sz w:val="19"/>
                <w:szCs w:val="19"/>
              </w:rPr>
              <w:t>Y</w:t>
            </w:r>
          </w:p>
        </w:tc>
      </w:tr>
      <w:tr w:rsidR="006C32C3" w:rsidRPr="00113065" w14:paraId="6E3CB63D" w14:textId="77777777" w:rsidTr="006C32C3">
        <w:trPr>
          <w:trHeight w:val="213"/>
        </w:trPr>
        <w:tc>
          <w:tcPr>
            <w:tcW w:w="7933" w:type="dxa"/>
            <w:gridSpan w:val="6"/>
          </w:tcPr>
          <w:p w14:paraId="25082DDA" w14:textId="0223685B" w:rsidR="008631D6" w:rsidRPr="008631D6" w:rsidRDefault="008631D6" w:rsidP="006C32C3">
            <w:pPr>
              <w:jc w:val="right"/>
              <w:rPr>
                <w:b/>
                <w:bCs/>
                <w:sz w:val="19"/>
                <w:szCs w:val="19"/>
              </w:rPr>
            </w:pPr>
            <w:r w:rsidRPr="008631D6">
              <w:rPr>
                <w:b/>
                <w:bCs/>
                <w:sz w:val="19"/>
                <w:szCs w:val="19"/>
              </w:rPr>
              <w:t xml:space="preserve">Number of </w:t>
            </w:r>
            <w:r w:rsidR="006C32C3">
              <w:rPr>
                <w:b/>
                <w:bCs/>
                <w:sz w:val="19"/>
                <w:szCs w:val="19"/>
              </w:rPr>
              <w:t xml:space="preserve">lakes with </w:t>
            </w:r>
            <w:r w:rsidRPr="008631D6">
              <w:rPr>
                <w:b/>
                <w:bCs/>
                <w:sz w:val="19"/>
                <w:szCs w:val="19"/>
              </w:rPr>
              <w:t>sample</w:t>
            </w:r>
            <w:r w:rsidR="006C32C3">
              <w:rPr>
                <w:b/>
                <w:bCs/>
                <w:sz w:val="19"/>
                <w:szCs w:val="19"/>
              </w:rPr>
              <w:t xml:space="preserve">rs retrieved </w:t>
            </w:r>
            <w:r w:rsidRPr="008631D6">
              <w:rPr>
                <w:b/>
                <w:bCs/>
                <w:sz w:val="19"/>
                <w:szCs w:val="19"/>
              </w:rPr>
              <w:t>per year</w:t>
            </w:r>
            <w:r w:rsidR="006C32C3">
              <w:rPr>
                <w:b/>
                <w:bCs/>
                <w:sz w:val="19"/>
                <w:szCs w:val="19"/>
              </w:rPr>
              <w:t xml:space="preserve">     </w:t>
            </w:r>
          </w:p>
        </w:tc>
        <w:tc>
          <w:tcPr>
            <w:tcW w:w="426" w:type="dxa"/>
          </w:tcPr>
          <w:p w14:paraId="45D3C648" w14:textId="011F75C3" w:rsidR="008631D6" w:rsidRPr="00113065" w:rsidRDefault="008631D6" w:rsidP="007617B6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425" w:type="dxa"/>
          </w:tcPr>
          <w:p w14:paraId="686A99EF" w14:textId="18920C8D" w:rsidR="008631D6" w:rsidRPr="00113065" w:rsidRDefault="008631D6" w:rsidP="007617B6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</w:t>
            </w:r>
          </w:p>
        </w:tc>
        <w:tc>
          <w:tcPr>
            <w:tcW w:w="425" w:type="dxa"/>
          </w:tcPr>
          <w:p w14:paraId="5CA06799" w14:textId="1AC231C4" w:rsidR="008631D6" w:rsidRPr="00113065" w:rsidRDefault="006C32C3" w:rsidP="007617B6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</w:t>
            </w:r>
          </w:p>
        </w:tc>
        <w:tc>
          <w:tcPr>
            <w:tcW w:w="425" w:type="dxa"/>
          </w:tcPr>
          <w:p w14:paraId="10B34981" w14:textId="175C6653" w:rsidR="008631D6" w:rsidRPr="00113065" w:rsidRDefault="006C32C3" w:rsidP="007617B6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</w:t>
            </w:r>
          </w:p>
        </w:tc>
        <w:tc>
          <w:tcPr>
            <w:tcW w:w="426" w:type="dxa"/>
          </w:tcPr>
          <w:p w14:paraId="49178313" w14:textId="4AD9E51A" w:rsidR="008631D6" w:rsidRPr="00113065" w:rsidRDefault="006C32C3" w:rsidP="007617B6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</w:t>
            </w:r>
          </w:p>
        </w:tc>
        <w:tc>
          <w:tcPr>
            <w:tcW w:w="425" w:type="dxa"/>
          </w:tcPr>
          <w:p w14:paraId="260C45FF" w14:textId="1512B9F6" w:rsidR="008631D6" w:rsidRPr="00113065" w:rsidRDefault="006C32C3" w:rsidP="007617B6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</w:t>
            </w:r>
          </w:p>
        </w:tc>
        <w:tc>
          <w:tcPr>
            <w:tcW w:w="425" w:type="dxa"/>
          </w:tcPr>
          <w:p w14:paraId="3FE61629" w14:textId="38B877F6" w:rsidR="008631D6" w:rsidRPr="00113065" w:rsidRDefault="006C32C3" w:rsidP="007617B6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</w:t>
            </w:r>
          </w:p>
        </w:tc>
        <w:tc>
          <w:tcPr>
            <w:tcW w:w="425" w:type="dxa"/>
          </w:tcPr>
          <w:p w14:paraId="78ED0A84" w14:textId="1F2A30DA" w:rsidR="008631D6" w:rsidRPr="00113065" w:rsidRDefault="006C32C3" w:rsidP="007617B6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426" w:type="dxa"/>
          </w:tcPr>
          <w:p w14:paraId="38B9722C" w14:textId="6E0B3EE6" w:rsidR="008631D6" w:rsidRPr="00113065" w:rsidRDefault="009A3108" w:rsidP="007617B6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</w:t>
            </w:r>
          </w:p>
        </w:tc>
        <w:tc>
          <w:tcPr>
            <w:tcW w:w="425" w:type="dxa"/>
          </w:tcPr>
          <w:p w14:paraId="3D5DE484" w14:textId="6CCBA32F" w:rsidR="008631D6" w:rsidRPr="00113065" w:rsidRDefault="009A3108" w:rsidP="007617B6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425" w:type="dxa"/>
          </w:tcPr>
          <w:p w14:paraId="56147052" w14:textId="6F7110F7" w:rsidR="008631D6" w:rsidRPr="00113065" w:rsidRDefault="008631D6" w:rsidP="007617B6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</w:t>
            </w:r>
          </w:p>
        </w:tc>
        <w:tc>
          <w:tcPr>
            <w:tcW w:w="425" w:type="dxa"/>
          </w:tcPr>
          <w:p w14:paraId="6925E7DB" w14:textId="1AE974E4" w:rsidR="008631D6" w:rsidRPr="00113065" w:rsidRDefault="008631D6" w:rsidP="007617B6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</w:t>
            </w:r>
          </w:p>
        </w:tc>
      </w:tr>
    </w:tbl>
    <w:p w14:paraId="6736D772" w14:textId="77777777" w:rsidR="00374FB1" w:rsidRDefault="00374FB1" w:rsidP="00374FB1">
      <w:pPr>
        <w:pStyle w:val="BodyTextFirstIndent"/>
        <w:spacing w:line="240" w:lineRule="auto"/>
        <w:ind w:firstLine="0"/>
        <w:jc w:val="both"/>
      </w:pPr>
    </w:p>
    <w:p w14:paraId="421EBC15" w14:textId="77777777" w:rsidR="008631D6" w:rsidRDefault="008631D6"/>
    <w:p w14:paraId="3022451A" w14:textId="77777777" w:rsidR="008631D6" w:rsidRDefault="008631D6">
      <w:pPr>
        <w:sectPr w:rsidR="008631D6" w:rsidSect="008631D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C10AF9" w14:textId="34E2E807" w:rsidR="00966E7F" w:rsidRPr="006E13B4" w:rsidRDefault="00966E7F" w:rsidP="00966E7F">
      <w:pPr>
        <w:pStyle w:val="BodyTextFirstIndent"/>
        <w:spacing w:after="240" w:line="240" w:lineRule="auto"/>
        <w:ind w:firstLine="0"/>
        <w:jc w:val="both"/>
        <w:rPr>
          <w:sz w:val="24"/>
          <w:szCs w:val="24"/>
          <w:lang w:val="en-CA"/>
        </w:rPr>
      </w:pPr>
      <w:r w:rsidRPr="006E13B4">
        <w:rPr>
          <w:sz w:val="24"/>
          <w:szCs w:val="24"/>
          <w:lang w:val="en-CA"/>
        </w:rPr>
        <w:lastRenderedPageBreak/>
        <w:t>Table S2: Diatom taxon names, authority names, and codes presented in the CCA ordination for the combined 2008-2009 data in Figure 2 and time-series graphs in Figure S1.</w:t>
      </w:r>
    </w:p>
    <w:tbl>
      <w:tblPr>
        <w:tblStyle w:val="TableGrid5"/>
        <w:tblW w:w="0" w:type="auto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4394"/>
        <w:gridCol w:w="1418"/>
      </w:tblGrid>
      <w:tr w:rsidR="00966E7F" w:rsidRPr="006E13B4" w14:paraId="4B6E09FD" w14:textId="77777777" w:rsidTr="00825359"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</w:tcPr>
          <w:p w14:paraId="65CEAC00" w14:textId="77777777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ab/>
              <w:t>Taxon 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44A96906" w14:textId="77777777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Author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2EE0AD" w14:textId="77777777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966E7F" w:rsidRPr="006E13B4" w14:paraId="4A307E0F" w14:textId="77777777" w:rsidTr="00825359">
        <w:tc>
          <w:tcPr>
            <w:tcW w:w="3157" w:type="dxa"/>
            <w:tcBorders>
              <w:top w:val="single" w:sz="4" w:space="0" w:color="auto"/>
            </w:tcBorders>
          </w:tcPr>
          <w:p w14:paraId="57821124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nanthidium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utissimum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33D870F0" w14:textId="51804BFB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) Czarnecki</w:t>
            </w:r>
            <w:r w:rsidR="00727B14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99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717F62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Min</w:t>
            </w:r>
            <w:proofErr w:type="spellEnd"/>
          </w:p>
        </w:tc>
      </w:tr>
      <w:tr w:rsidR="00966E7F" w:rsidRPr="006E13B4" w14:paraId="1F29CC8C" w14:textId="77777777" w:rsidTr="00825359">
        <w:tc>
          <w:tcPr>
            <w:tcW w:w="3157" w:type="dxa"/>
          </w:tcPr>
          <w:p w14:paraId="4160ECC7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hipleur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llucida</w:t>
            </w:r>
          </w:p>
        </w:tc>
        <w:tc>
          <w:tcPr>
            <w:tcW w:w="4394" w:type="dxa"/>
          </w:tcPr>
          <w:p w14:paraId="3E685447" w14:textId="243269C1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 w:rsidR="00727B14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r w:rsidR="00F8742B" w:rsidRPr="006E13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27B14" w:rsidRPr="006E13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4375F44B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hPle</w:t>
            </w:r>
            <w:proofErr w:type="spellEnd"/>
          </w:p>
        </w:tc>
      </w:tr>
      <w:tr w:rsidR="00966E7F" w:rsidRPr="006E13B4" w14:paraId="61CFEAB5" w14:textId="77777777" w:rsidTr="00825359">
        <w:tc>
          <w:tcPr>
            <w:tcW w:w="3157" w:type="dxa"/>
          </w:tcPr>
          <w:p w14:paraId="2198CE89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rionell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7E380FAB" w14:textId="2CA0BFBF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Hassall</w:t>
            </w:r>
            <w:r w:rsidR="00727B14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50</w:t>
            </w:r>
          </w:p>
        </w:tc>
        <w:tc>
          <w:tcPr>
            <w:tcW w:w="1418" w:type="dxa"/>
          </w:tcPr>
          <w:p w14:paraId="47BE1246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For</w:t>
            </w:r>
            <w:proofErr w:type="spellEnd"/>
          </w:p>
        </w:tc>
      </w:tr>
      <w:tr w:rsidR="00966E7F" w:rsidRPr="006E13B4" w14:paraId="24F806FD" w14:textId="77777777" w:rsidTr="00825359">
        <w:tc>
          <w:tcPr>
            <w:tcW w:w="3157" w:type="dxa"/>
          </w:tcPr>
          <w:p w14:paraId="006C1573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sir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ephal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4D7F7B46" w14:textId="507C104D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Grunow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Compère</w:t>
            </w:r>
            <w:proofErr w:type="spellEnd"/>
            <w:r w:rsidR="00727B14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986</w:t>
            </w:r>
          </w:p>
        </w:tc>
        <w:tc>
          <w:tcPr>
            <w:tcW w:w="1418" w:type="dxa"/>
          </w:tcPr>
          <w:p w14:paraId="2EA90380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Mic</w:t>
            </w:r>
            <w:proofErr w:type="spellEnd"/>
          </w:p>
        </w:tc>
      </w:tr>
      <w:tr w:rsidR="00966E7F" w:rsidRPr="006E13B4" w14:paraId="77B07ACC" w14:textId="77777777" w:rsidTr="00825359">
        <w:tc>
          <w:tcPr>
            <w:tcW w:w="3157" w:type="dxa"/>
          </w:tcPr>
          <w:p w14:paraId="5A30E84F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cconeis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eat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                                          </w:t>
            </w:r>
          </w:p>
        </w:tc>
        <w:tc>
          <w:tcPr>
            <w:tcW w:w="4394" w:type="dxa"/>
          </w:tcPr>
          <w:p w14:paraId="214CF4B8" w14:textId="5908155C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Ehrenberg</w:t>
            </w:r>
            <w:r w:rsidR="00727B14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38</w:t>
            </w:r>
          </w:p>
        </w:tc>
        <w:tc>
          <w:tcPr>
            <w:tcW w:w="1418" w:type="dxa"/>
          </w:tcPr>
          <w:p w14:paraId="2054FE67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cLin</w:t>
            </w:r>
            <w:proofErr w:type="spellEnd"/>
          </w:p>
        </w:tc>
      </w:tr>
      <w:tr w:rsidR="00966E7F" w:rsidRPr="006E13B4" w14:paraId="771D8FBC" w14:textId="77777777" w:rsidTr="00825359">
        <w:tc>
          <w:tcPr>
            <w:tcW w:w="3157" w:type="dxa"/>
          </w:tcPr>
          <w:p w14:paraId="4863EBF4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mbell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cistula</w:t>
            </w:r>
            <w:proofErr w:type="spellEnd"/>
          </w:p>
        </w:tc>
        <w:tc>
          <w:tcPr>
            <w:tcW w:w="4394" w:type="dxa"/>
          </w:tcPr>
          <w:p w14:paraId="3C5FD59E" w14:textId="2C53298A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Krammer</w:t>
            </w:r>
            <w:proofErr w:type="spellEnd"/>
            <w:r w:rsidR="00BC1733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</w:p>
        </w:tc>
        <w:tc>
          <w:tcPr>
            <w:tcW w:w="1418" w:type="dxa"/>
          </w:tcPr>
          <w:p w14:paraId="4392F068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mNeo</w:t>
            </w:r>
            <w:proofErr w:type="spellEnd"/>
          </w:p>
        </w:tc>
      </w:tr>
      <w:tr w:rsidR="00966E7F" w:rsidRPr="006E13B4" w14:paraId="5577120F" w14:textId="77777777" w:rsidTr="00825359">
        <w:tc>
          <w:tcPr>
            <w:tcW w:w="3157" w:type="dxa"/>
          </w:tcPr>
          <w:p w14:paraId="442003DA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tom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enuis</w:t>
            </w:r>
          </w:p>
        </w:tc>
        <w:tc>
          <w:tcPr>
            <w:tcW w:w="4394" w:type="dxa"/>
          </w:tcPr>
          <w:p w14:paraId="1B40930C" w14:textId="19D6B658" w:rsidR="00966E7F" w:rsidRPr="006E13B4" w:rsidRDefault="00BC1733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proofErr w:type="spellStart"/>
            <w:r w:rsidR="00966E7F" w:rsidRPr="006E13B4">
              <w:rPr>
                <w:rFonts w:ascii="Times New Roman" w:hAnsi="Times New Roman" w:cs="Times New Roman"/>
                <w:sz w:val="24"/>
                <w:szCs w:val="24"/>
              </w:rPr>
              <w:t>Agardh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12</w:t>
            </w:r>
          </w:p>
        </w:tc>
        <w:tc>
          <w:tcPr>
            <w:tcW w:w="1418" w:type="dxa"/>
          </w:tcPr>
          <w:p w14:paraId="1755E677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Ten</w:t>
            </w:r>
            <w:proofErr w:type="spellEnd"/>
          </w:p>
        </w:tc>
      </w:tr>
      <w:tr w:rsidR="00966E7F" w:rsidRPr="006E13B4" w14:paraId="5EDC8297" w14:textId="77777777" w:rsidTr="00825359">
        <w:tc>
          <w:tcPr>
            <w:tcW w:w="3157" w:type="dxa"/>
          </w:tcPr>
          <w:p w14:paraId="53FCB771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yonem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utum</w:t>
            </w:r>
            <w:proofErr w:type="spellEnd"/>
          </w:p>
        </w:tc>
        <w:tc>
          <w:tcPr>
            <w:tcW w:w="4394" w:type="dxa"/>
          </w:tcPr>
          <w:p w14:paraId="21165CC5" w14:textId="4C8B9AE6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Hilse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) D. G. Mann</w:t>
            </w:r>
            <w:r w:rsidR="00BC1733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990</w:t>
            </w:r>
          </w:p>
        </w:tc>
        <w:tc>
          <w:tcPr>
            <w:tcW w:w="1418" w:type="dxa"/>
          </w:tcPr>
          <w:p w14:paraId="71F1A890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Min</w:t>
            </w:r>
            <w:proofErr w:type="spellEnd"/>
          </w:p>
        </w:tc>
      </w:tr>
      <w:tr w:rsidR="00966E7F" w:rsidRPr="006E13B4" w14:paraId="15D26D12" w14:textId="77777777" w:rsidTr="00825359">
        <w:tc>
          <w:tcPr>
            <w:tcW w:w="3157" w:type="dxa"/>
          </w:tcPr>
          <w:p w14:paraId="4C8AB272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yonem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gracile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7FECA636" w14:textId="408638FE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Krammer</w:t>
            </w:r>
            <w:proofErr w:type="spellEnd"/>
            <w:r w:rsidR="00BC1733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997</w:t>
            </w:r>
          </w:p>
        </w:tc>
        <w:tc>
          <w:tcPr>
            <w:tcW w:w="1418" w:type="dxa"/>
          </w:tcPr>
          <w:p w14:paraId="34B16DEA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Neo</w:t>
            </w:r>
            <w:proofErr w:type="spellEnd"/>
          </w:p>
        </w:tc>
      </w:tr>
      <w:tr w:rsidR="00966E7F" w:rsidRPr="006E13B4" w14:paraId="04DE81B0" w14:textId="77777777" w:rsidTr="00825359">
        <w:tc>
          <w:tcPr>
            <w:tcW w:w="3157" w:type="dxa"/>
          </w:tcPr>
          <w:p w14:paraId="44AF14D2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yonem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scurum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0BBE887F" w14:textId="0D7580CA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Krasske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C1733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D.G. Mann 1990</w:t>
            </w:r>
          </w:p>
        </w:tc>
        <w:tc>
          <w:tcPr>
            <w:tcW w:w="1418" w:type="dxa"/>
          </w:tcPr>
          <w:p w14:paraId="27871933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Obs</w:t>
            </w:r>
            <w:proofErr w:type="spellEnd"/>
          </w:p>
        </w:tc>
      </w:tr>
      <w:tr w:rsidR="00966E7F" w:rsidRPr="006E13B4" w14:paraId="75CEE55B" w14:textId="77777777" w:rsidTr="00825359">
        <w:tc>
          <w:tcPr>
            <w:tcW w:w="3157" w:type="dxa"/>
          </w:tcPr>
          <w:p w14:paraId="6721ED57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themi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nat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1B9B097C" w14:textId="5A9E3112" w:rsidR="00966E7F" w:rsidRPr="006E13B4" w:rsidRDefault="00BC1733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966E7F" w:rsidRPr="006E13B4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Brébisson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38 </w:t>
            </w:r>
          </w:p>
        </w:tc>
        <w:tc>
          <w:tcPr>
            <w:tcW w:w="1418" w:type="dxa"/>
          </w:tcPr>
          <w:p w14:paraId="25C79C96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Adn</w:t>
            </w:r>
            <w:proofErr w:type="spellEnd"/>
          </w:p>
        </w:tc>
      </w:tr>
      <w:tr w:rsidR="00966E7F" w:rsidRPr="006E13B4" w14:paraId="4EF3BE2F" w14:textId="77777777" w:rsidTr="00825359">
        <w:tc>
          <w:tcPr>
            <w:tcW w:w="3157" w:type="dxa"/>
          </w:tcPr>
          <w:p w14:paraId="1D41BD1C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themi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bba</w:t>
            </w:r>
            <w:proofErr w:type="spellEnd"/>
          </w:p>
        </w:tc>
        <w:tc>
          <w:tcPr>
            <w:tcW w:w="4394" w:type="dxa"/>
          </w:tcPr>
          <w:p w14:paraId="7E00A81F" w14:textId="4513EE12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(Ehrenberg) 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 w:rsidR="00BC1733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44</w:t>
            </w:r>
          </w:p>
        </w:tc>
        <w:tc>
          <w:tcPr>
            <w:tcW w:w="1418" w:type="dxa"/>
          </w:tcPr>
          <w:p w14:paraId="7A3E9C01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Gib</w:t>
            </w:r>
            <w:proofErr w:type="spellEnd"/>
          </w:p>
        </w:tc>
      </w:tr>
      <w:tr w:rsidR="00966E7F" w:rsidRPr="006E13B4" w14:paraId="5A28C9A7" w14:textId="77777777" w:rsidTr="00825359">
        <w:tc>
          <w:tcPr>
            <w:tcW w:w="3157" w:type="dxa"/>
          </w:tcPr>
          <w:p w14:paraId="77D3F999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noti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lunaris</w:t>
            </w:r>
            <w:proofErr w:type="spellEnd"/>
          </w:p>
        </w:tc>
        <w:tc>
          <w:tcPr>
            <w:tcW w:w="4394" w:type="dxa"/>
          </w:tcPr>
          <w:p w14:paraId="1A1B4B56" w14:textId="4AA5B686" w:rsidR="00966E7F" w:rsidRPr="006E13B4" w:rsidRDefault="00BC1733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66E7F" w:rsidRPr="006E13B4">
              <w:rPr>
                <w:rFonts w:ascii="Times New Roman" w:hAnsi="Times New Roman" w:cs="Times New Roman"/>
                <w:sz w:val="24"/>
                <w:szCs w:val="24"/>
              </w:rPr>
              <w:t>Ehrenberg</w:t>
            </w: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Schaarschmidt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81</w:t>
            </w:r>
          </w:p>
        </w:tc>
        <w:tc>
          <w:tcPr>
            <w:tcW w:w="1418" w:type="dxa"/>
          </w:tcPr>
          <w:p w14:paraId="2425D352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nBil</w:t>
            </w:r>
            <w:proofErr w:type="spellEnd"/>
          </w:p>
        </w:tc>
      </w:tr>
      <w:tr w:rsidR="00966E7F" w:rsidRPr="006E13B4" w14:paraId="0B9D936C" w14:textId="77777777" w:rsidTr="00825359">
        <w:tc>
          <w:tcPr>
            <w:tcW w:w="3157" w:type="dxa"/>
          </w:tcPr>
          <w:p w14:paraId="69CCF5D7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noti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ecies</w:t>
            </w:r>
          </w:p>
        </w:tc>
        <w:tc>
          <w:tcPr>
            <w:tcW w:w="4394" w:type="dxa"/>
          </w:tcPr>
          <w:p w14:paraId="770021B4" w14:textId="200F3385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Species </w:t>
            </w:r>
            <w:r w:rsidR="006A3773" w:rsidRPr="006E13B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418" w:type="dxa"/>
          </w:tcPr>
          <w:p w14:paraId="5B19E61B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nSpp</w:t>
            </w:r>
            <w:proofErr w:type="spellEnd"/>
          </w:p>
        </w:tc>
      </w:tr>
      <w:tr w:rsidR="00966E7F" w:rsidRPr="006E13B4" w14:paraId="478C37AD" w14:textId="77777777" w:rsidTr="00825359">
        <w:tc>
          <w:tcPr>
            <w:tcW w:w="3157" w:type="dxa"/>
          </w:tcPr>
          <w:p w14:paraId="372D4225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agilaria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er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5E4F49D9" w14:textId="5DC07764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W. Smith) Lange-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Bertalot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1733" w:rsidRPr="006E13B4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418" w:type="dxa"/>
          </w:tcPr>
          <w:p w14:paraId="22D103D1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Ten</w:t>
            </w:r>
            <w:proofErr w:type="spellEnd"/>
          </w:p>
        </w:tc>
      </w:tr>
      <w:tr w:rsidR="00966E7F" w:rsidRPr="006E13B4" w14:paraId="3E372A1A" w14:textId="77777777" w:rsidTr="00825359">
        <w:tc>
          <w:tcPr>
            <w:tcW w:w="3157" w:type="dxa"/>
          </w:tcPr>
          <w:p w14:paraId="6940BE03" w14:textId="12728DF9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gilari</w:t>
            </w:r>
            <w:r w:rsidR="00D66EFC"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solept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73C674F2" w14:textId="3927F4B6" w:rsidR="00966E7F" w:rsidRPr="006E13B4" w:rsidRDefault="00D66EFC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9826FB" w:rsidRPr="006E13B4">
              <w:rPr>
                <w:rFonts w:ascii="Times New Roman" w:hAnsi="Times New Roman" w:cs="Times New Roman"/>
                <w:sz w:val="24"/>
                <w:szCs w:val="24"/>
              </w:rPr>
              <w:t>Rabenhorst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826FB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Kharitonov 2005</w:t>
            </w:r>
          </w:p>
        </w:tc>
        <w:tc>
          <w:tcPr>
            <w:tcW w:w="1418" w:type="dxa"/>
          </w:tcPr>
          <w:p w14:paraId="1F814B6C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fMes</w:t>
            </w:r>
            <w:proofErr w:type="spellEnd"/>
          </w:p>
        </w:tc>
      </w:tr>
      <w:tr w:rsidR="00966E7F" w:rsidRPr="006E13B4" w14:paraId="2205479D" w14:textId="77777777" w:rsidTr="00825359">
        <w:tc>
          <w:tcPr>
            <w:tcW w:w="3157" w:type="dxa"/>
          </w:tcPr>
          <w:p w14:paraId="6557064D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stuli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hipleuroides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5699B687" w14:textId="76984C44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Grunow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) A. Cleve</w:t>
            </w:r>
            <w:r w:rsidR="009826FB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934</w:t>
            </w:r>
          </w:p>
        </w:tc>
        <w:tc>
          <w:tcPr>
            <w:tcW w:w="1418" w:type="dxa"/>
          </w:tcPr>
          <w:p w14:paraId="61FC2ADD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Ampl</w:t>
            </w:r>
            <w:proofErr w:type="spellEnd"/>
          </w:p>
        </w:tc>
      </w:tr>
      <w:tr w:rsidR="00966E7F" w:rsidRPr="006E13B4" w14:paraId="7E13113D" w14:textId="77777777" w:rsidTr="00825359">
        <w:tc>
          <w:tcPr>
            <w:tcW w:w="3157" w:type="dxa"/>
          </w:tcPr>
          <w:p w14:paraId="3F991805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phonem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cuminatum</w:t>
            </w:r>
          </w:p>
        </w:tc>
        <w:tc>
          <w:tcPr>
            <w:tcW w:w="4394" w:type="dxa"/>
          </w:tcPr>
          <w:p w14:paraId="6F3B4451" w14:textId="0FED1CC5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Ehrenberg</w:t>
            </w:r>
            <w:r w:rsidR="009826FB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32</w:t>
            </w:r>
          </w:p>
        </w:tc>
        <w:tc>
          <w:tcPr>
            <w:tcW w:w="1418" w:type="dxa"/>
          </w:tcPr>
          <w:p w14:paraId="4FB8C2B9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Acu</w:t>
            </w:r>
            <w:proofErr w:type="spellEnd"/>
          </w:p>
        </w:tc>
      </w:tr>
      <w:tr w:rsidR="00966E7F" w:rsidRPr="006E13B4" w14:paraId="4F5DBA17" w14:textId="77777777" w:rsidTr="00825359">
        <w:tc>
          <w:tcPr>
            <w:tcW w:w="3157" w:type="dxa"/>
          </w:tcPr>
          <w:p w14:paraId="3C894FCA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phonem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ustum</w:t>
            </w:r>
            <w:proofErr w:type="spellEnd"/>
          </w:p>
        </w:tc>
        <w:tc>
          <w:tcPr>
            <w:tcW w:w="4394" w:type="dxa"/>
          </w:tcPr>
          <w:p w14:paraId="7AC6D152" w14:textId="16D69466" w:rsidR="00966E7F" w:rsidRPr="006E13B4" w:rsidRDefault="009826FB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Agardh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31</w:t>
            </w:r>
          </w:p>
        </w:tc>
        <w:tc>
          <w:tcPr>
            <w:tcW w:w="1418" w:type="dxa"/>
          </w:tcPr>
          <w:p w14:paraId="385927EE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Ang</w:t>
            </w:r>
            <w:proofErr w:type="spellEnd"/>
          </w:p>
        </w:tc>
      </w:tr>
      <w:tr w:rsidR="00966E7F" w:rsidRPr="006E13B4" w14:paraId="1FF18CB3" w14:textId="77777777" w:rsidTr="00825359">
        <w:tc>
          <w:tcPr>
            <w:tcW w:w="3157" w:type="dxa"/>
          </w:tcPr>
          <w:p w14:paraId="59B8DC05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phonem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pitatum</w:t>
            </w:r>
          </w:p>
        </w:tc>
        <w:tc>
          <w:tcPr>
            <w:tcW w:w="4394" w:type="dxa"/>
          </w:tcPr>
          <w:p w14:paraId="23DD9997" w14:textId="6109D79B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Ehrenberg</w:t>
            </w:r>
            <w:r w:rsidR="00A74764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38</w:t>
            </w:r>
          </w:p>
        </w:tc>
        <w:tc>
          <w:tcPr>
            <w:tcW w:w="1418" w:type="dxa"/>
          </w:tcPr>
          <w:p w14:paraId="0759ED4E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Cap</w:t>
            </w:r>
            <w:proofErr w:type="spellEnd"/>
          </w:p>
        </w:tc>
      </w:tr>
      <w:tr w:rsidR="00966E7F" w:rsidRPr="006E13B4" w14:paraId="5CE53EBC" w14:textId="77777777" w:rsidTr="00825359">
        <w:tc>
          <w:tcPr>
            <w:tcW w:w="3157" w:type="dxa"/>
          </w:tcPr>
          <w:p w14:paraId="10AF6DD2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phonem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racile</w:t>
            </w:r>
          </w:p>
        </w:tc>
        <w:tc>
          <w:tcPr>
            <w:tcW w:w="4394" w:type="dxa"/>
          </w:tcPr>
          <w:p w14:paraId="3514CD02" w14:textId="0FF1AEDC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Ehrenberg</w:t>
            </w:r>
            <w:r w:rsidR="00A74764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38</w:t>
            </w:r>
          </w:p>
        </w:tc>
        <w:tc>
          <w:tcPr>
            <w:tcW w:w="1418" w:type="dxa"/>
          </w:tcPr>
          <w:p w14:paraId="7A0996A5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Gra</w:t>
            </w:r>
            <w:proofErr w:type="spellEnd"/>
          </w:p>
        </w:tc>
      </w:tr>
      <w:tr w:rsidR="00966E7F" w:rsidRPr="006E13B4" w14:paraId="0AC46095" w14:textId="77777777" w:rsidTr="00825359">
        <w:tc>
          <w:tcPr>
            <w:tcW w:w="3157" w:type="dxa"/>
          </w:tcPr>
          <w:p w14:paraId="61A4A9CE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phonem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ecies 1</w:t>
            </w:r>
          </w:p>
        </w:tc>
        <w:tc>
          <w:tcPr>
            <w:tcW w:w="4394" w:type="dxa"/>
          </w:tcPr>
          <w:p w14:paraId="0513392D" w14:textId="3FF7A01E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  <w:r w:rsidR="006A3773" w:rsidRPr="006E13B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418" w:type="dxa"/>
          </w:tcPr>
          <w:p w14:paraId="4D85380E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Sp1</w:t>
            </w:r>
          </w:p>
        </w:tc>
      </w:tr>
      <w:tr w:rsidR="00966E7F" w:rsidRPr="006E13B4" w14:paraId="6C6DF6D3" w14:textId="77777777" w:rsidTr="00825359">
        <w:tc>
          <w:tcPr>
            <w:tcW w:w="3157" w:type="dxa"/>
          </w:tcPr>
          <w:p w14:paraId="2AB9F265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phonem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uncatum</w:t>
            </w:r>
            <w:proofErr w:type="spellEnd"/>
          </w:p>
        </w:tc>
        <w:tc>
          <w:tcPr>
            <w:tcW w:w="4394" w:type="dxa"/>
          </w:tcPr>
          <w:p w14:paraId="3A94E45C" w14:textId="171BE362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Ehrenberg</w:t>
            </w:r>
            <w:r w:rsidR="00A74764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32</w:t>
            </w:r>
          </w:p>
        </w:tc>
        <w:tc>
          <w:tcPr>
            <w:tcW w:w="1418" w:type="dxa"/>
          </w:tcPr>
          <w:p w14:paraId="7D0964D3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Tru</w:t>
            </w:r>
            <w:proofErr w:type="spellEnd"/>
          </w:p>
        </w:tc>
      </w:tr>
      <w:tr w:rsidR="00966E7F" w:rsidRPr="006E13B4" w14:paraId="0140B118" w14:textId="77777777" w:rsidTr="00825359">
        <w:tc>
          <w:tcPr>
            <w:tcW w:w="3157" w:type="dxa"/>
          </w:tcPr>
          <w:p w14:paraId="51A2E660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icul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ephal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716CD61A" w14:textId="4DDC9BFA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 w:rsidR="00C16B48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44</w:t>
            </w:r>
          </w:p>
        </w:tc>
        <w:tc>
          <w:tcPr>
            <w:tcW w:w="1418" w:type="dxa"/>
          </w:tcPr>
          <w:p w14:paraId="775E8C7E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Crc</w:t>
            </w:r>
            <w:proofErr w:type="spellEnd"/>
          </w:p>
        </w:tc>
      </w:tr>
      <w:tr w:rsidR="00966E7F" w:rsidRPr="006E13B4" w14:paraId="6FD3D6AE" w14:textId="77777777" w:rsidTr="00825359">
        <w:tc>
          <w:tcPr>
            <w:tcW w:w="3157" w:type="dxa"/>
          </w:tcPr>
          <w:p w14:paraId="29D687D0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icul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tenell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262502D8" w14:textId="2CD48043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Lange-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Bertalot</w:t>
            </w:r>
            <w:proofErr w:type="spellEnd"/>
            <w:r w:rsidR="00C16B48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985</w:t>
            </w:r>
          </w:p>
        </w:tc>
        <w:tc>
          <w:tcPr>
            <w:tcW w:w="1418" w:type="dxa"/>
          </w:tcPr>
          <w:p w14:paraId="74EAD3FF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Crn</w:t>
            </w:r>
            <w:proofErr w:type="spellEnd"/>
          </w:p>
        </w:tc>
      </w:tr>
      <w:tr w:rsidR="00966E7F" w:rsidRPr="006E13B4" w14:paraId="2FDA267B" w14:textId="77777777" w:rsidTr="00825359">
        <w:tc>
          <w:tcPr>
            <w:tcW w:w="3157" w:type="dxa"/>
          </w:tcPr>
          <w:p w14:paraId="2CDFCF2B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icul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osa</w:t>
            </w:r>
            <w:proofErr w:type="spellEnd"/>
          </w:p>
        </w:tc>
        <w:tc>
          <w:tcPr>
            <w:tcW w:w="4394" w:type="dxa"/>
          </w:tcPr>
          <w:p w14:paraId="211B6523" w14:textId="273BF6C0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 w:rsidR="00C16B48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44</w:t>
            </w:r>
          </w:p>
        </w:tc>
        <w:tc>
          <w:tcPr>
            <w:tcW w:w="1418" w:type="dxa"/>
          </w:tcPr>
          <w:p w14:paraId="3303B241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Rad</w:t>
            </w:r>
            <w:proofErr w:type="spellEnd"/>
          </w:p>
        </w:tc>
      </w:tr>
      <w:tr w:rsidR="00966E7F" w:rsidRPr="006E13B4" w14:paraId="782A8D8F" w14:textId="77777777" w:rsidTr="00825359">
        <w:tc>
          <w:tcPr>
            <w:tcW w:w="3157" w:type="dxa"/>
          </w:tcPr>
          <w:p w14:paraId="5F02FF5E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zschi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nticol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110BAC51" w14:textId="7B0AAA8A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Grunow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Grunow</w:t>
            </w:r>
            <w:proofErr w:type="spellEnd"/>
            <w:r w:rsidR="00C16B48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in Van </w:t>
            </w:r>
            <w:proofErr w:type="spellStart"/>
            <w:r w:rsidR="00C16B48" w:rsidRPr="006E13B4">
              <w:rPr>
                <w:rFonts w:ascii="Times New Roman" w:hAnsi="Times New Roman" w:cs="Times New Roman"/>
                <w:sz w:val="24"/>
                <w:szCs w:val="24"/>
              </w:rPr>
              <w:t>Heurck</w:t>
            </w:r>
            <w:proofErr w:type="spellEnd"/>
            <w:r w:rsidR="00C16B48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81</w:t>
            </w:r>
          </w:p>
        </w:tc>
        <w:tc>
          <w:tcPr>
            <w:tcW w:w="1418" w:type="dxa"/>
          </w:tcPr>
          <w:p w14:paraId="07DE59E0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Fon</w:t>
            </w:r>
            <w:proofErr w:type="spellEnd"/>
          </w:p>
        </w:tc>
      </w:tr>
      <w:tr w:rsidR="00966E7F" w:rsidRPr="006E13B4" w14:paraId="14C57AF2" w14:textId="77777777" w:rsidTr="00825359">
        <w:tc>
          <w:tcPr>
            <w:tcW w:w="3157" w:type="dxa"/>
          </w:tcPr>
          <w:p w14:paraId="1385A714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zschi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lea </w:t>
            </w:r>
          </w:p>
        </w:tc>
        <w:tc>
          <w:tcPr>
            <w:tcW w:w="4394" w:type="dxa"/>
          </w:tcPr>
          <w:p w14:paraId="0967751F" w14:textId="2EBB2B95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) W. Smith</w:t>
            </w:r>
            <w:r w:rsidR="004078E5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56</w:t>
            </w:r>
          </w:p>
        </w:tc>
        <w:tc>
          <w:tcPr>
            <w:tcW w:w="1418" w:type="dxa"/>
          </w:tcPr>
          <w:p w14:paraId="6104EB58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Pal</w:t>
            </w:r>
            <w:proofErr w:type="spellEnd"/>
          </w:p>
        </w:tc>
      </w:tr>
      <w:tr w:rsidR="00966E7F" w:rsidRPr="006E13B4" w14:paraId="30189FDD" w14:textId="77777777" w:rsidTr="00825359">
        <w:tc>
          <w:tcPr>
            <w:tcW w:w="3157" w:type="dxa"/>
          </w:tcPr>
          <w:p w14:paraId="770A3F92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zschi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ecies </w:t>
            </w:r>
          </w:p>
        </w:tc>
        <w:tc>
          <w:tcPr>
            <w:tcW w:w="4394" w:type="dxa"/>
          </w:tcPr>
          <w:p w14:paraId="5F35C3F1" w14:textId="6BAE8EE1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Species </w:t>
            </w:r>
            <w:r w:rsidR="006A3773" w:rsidRPr="006E13B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418" w:type="dxa"/>
          </w:tcPr>
          <w:p w14:paraId="2CAAD0CA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Spp</w:t>
            </w:r>
            <w:proofErr w:type="spellEnd"/>
          </w:p>
        </w:tc>
      </w:tr>
      <w:tr w:rsidR="00966E7F" w:rsidRPr="006E13B4" w14:paraId="5FCED496" w14:textId="77777777" w:rsidTr="00825359">
        <w:tc>
          <w:tcPr>
            <w:tcW w:w="3157" w:type="dxa"/>
          </w:tcPr>
          <w:p w14:paraId="3BB9A9E4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pel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nsylvanic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5CB76A0A" w14:textId="33FD686C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(R. M. Patrick) Potapova </w:t>
            </w:r>
            <w:r w:rsidR="00A74764" w:rsidRPr="006E13B4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8" w:type="dxa"/>
          </w:tcPr>
          <w:p w14:paraId="036BF626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pPen</w:t>
            </w:r>
            <w:proofErr w:type="spellEnd"/>
          </w:p>
        </w:tc>
      </w:tr>
      <w:tr w:rsidR="00966E7F" w:rsidRPr="006E13B4" w14:paraId="50D60AB7" w14:textId="77777777" w:rsidTr="00825359">
        <w:tc>
          <w:tcPr>
            <w:tcW w:w="3157" w:type="dxa"/>
          </w:tcPr>
          <w:p w14:paraId="1CBE74F5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nulari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omatophor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51999526" w14:textId="014A9480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Grunow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) Cleve</w:t>
            </w:r>
            <w:r w:rsidR="004078E5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95</w:t>
            </w:r>
          </w:p>
        </w:tc>
        <w:tc>
          <w:tcPr>
            <w:tcW w:w="1418" w:type="dxa"/>
          </w:tcPr>
          <w:p w14:paraId="0BFBAAD9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Stom</w:t>
            </w:r>
            <w:proofErr w:type="spellEnd"/>
          </w:p>
        </w:tc>
      </w:tr>
      <w:tr w:rsidR="00966E7F" w:rsidRPr="006E13B4" w14:paraId="3BB3B001" w14:textId="77777777" w:rsidTr="00825359">
        <w:tc>
          <w:tcPr>
            <w:tcW w:w="3157" w:type="dxa"/>
          </w:tcPr>
          <w:p w14:paraId="3E65FE0D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sithidium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sillum</w:t>
            </w:r>
            <w:proofErr w:type="spellEnd"/>
          </w:p>
        </w:tc>
        <w:tc>
          <w:tcPr>
            <w:tcW w:w="4394" w:type="dxa"/>
          </w:tcPr>
          <w:p w14:paraId="69CFFDF4" w14:textId="2D86C82B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Grunow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F8742B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Round and </w:t>
            </w:r>
            <w:proofErr w:type="spellStart"/>
            <w:r w:rsidR="00F8742B" w:rsidRPr="006E13B4">
              <w:rPr>
                <w:rFonts w:ascii="Times New Roman" w:hAnsi="Times New Roman" w:cs="Times New Roman"/>
                <w:sz w:val="24"/>
                <w:szCs w:val="24"/>
              </w:rPr>
              <w:t>Bukhtiyarova</w:t>
            </w:r>
            <w:proofErr w:type="spellEnd"/>
            <w:r w:rsidR="00F8742B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996</w:t>
            </w:r>
          </w:p>
        </w:tc>
        <w:tc>
          <w:tcPr>
            <w:tcW w:w="1418" w:type="dxa"/>
          </w:tcPr>
          <w:p w14:paraId="6B4E738C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Pus</w:t>
            </w:r>
            <w:proofErr w:type="spellEnd"/>
          </w:p>
        </w:tc>
      </w:tr>
      <w:tr w:rsidR="00966E7F" w:rsidRPr="006E13B4" w14:paraId="445DCDFB" w14:textId="77777777" w:rsidTr="00825359">
        <w:tc>
          <w:tcPr>
            <w:tcW w:w="3157" w:type="dxa"/>
          </w:tcPr>
          <w:p w14:paraId="7773F0CC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laphor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pul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35E9CB87" w14:textId="29E4ED97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Mereschkovsky</w:t>
            </w:r>
            <w:proofErr w:type="spellEnd"/>
            <w:r w:rsidR="00F8742B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902</w:t>
            </w:r>
          </w:p>
        </w:tc>
        <w:tc>
          <w:tcPr>
            <w:tcW w:w="1418" w:type="dxa"/>
          </w:tcPr>
          <w:p w14:paraId="6531D8FA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Pup</w:t>
            </w:r>
            <w:proofErr w:type="spellEnd"/>
          </w:p>
        </w:tc>
      </w:tr>
      <w:tr w:rsidR="00966E7F" w:rsidRPr="006E13B4" w14:paraId="44DCDADF" w14:textId="77777777" w:rsidTr="00825359">
        <w:tc>
          <w:tcPr>
            <w:tcW w:w="3157" w:type="dxa"/>
          </w:tcPr>
          <w:p w14:paraId="5DB3E3E2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urosirell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nata</w:t>
            </w:r>
          </w:p>
        </w:tc>
        <w:tc>
          <w:tcPr>
            <w:tcW w:w="4394" w:type="dxa"/>
          </w:tcPr>
          <w:p w14:paraId="593A3CCD" w14:textId="37CF3155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Ehrenberg) D. M. Williams &amp; Round</w:t>
            </w:r>
            <w:r w:rsidR="00F8742B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988</w:t>
            </w:r>
          </w:p>
        </w:tc>
        <w:tc>
          <w:tcPr>
            <w:tcW w:w="1418" w:type="dxa"/>
          </w:tcPr>
          <w:p w14:paraId="2A3B6D4D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lPin</w:t>
            </w:r>
            <w:proofErr w:type="spellEnd"/>
          </w:p>
        </w:tc>
      </w:tr>
      <w:tr w:rsidR="00966E7F" w:rsidRPr="006E13B4" w14:paraId="09D94A5C" w14:textId="77777777" w:rsidTr="00825359">
        <w:tc>
          <w:tcPr>
            <w:tcW w:w="3157" w:type="dxa"/>
          </w:tcPr>
          <w:p w14:paraId="67C563D1" w14:textId="186FB18F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urosir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struens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1A933BB8" w14:textId="53E926BA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Ehrenberg</w:t>
            </w:r>
            <w:r w:rsidR="00F8742B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43</w:t>
            </w:r>
          </w:p>
        </w:tc>
        <w:tc>
          <w:tcPr>
            <w:tcW w:w="1418" w:type="dxa"/>
          </w:tcPr>
          <w:p w14:paraId="1D66BFD0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uCon</w:t>
            </w:r>
            <w:proofErr w:type="spellEnd"/>
          </w:p>
        </w:tc>
      </w:tr>
      <w:tr w:rsidR="00966E7F" w:rsidRPr="006E13B4" w14:paraId="2A42A0D2" w14:textId="77777777" w:rsidTr="00825359">
        <w:tc>
          <w:tcPr>
            <w:tcW w:w="3157" w:type="dxa"/>
          </w:tcPr>
          <w:p w14:paraId="70065CF2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bellari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cculos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3F28B297" w14:textId="53BB0F24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(Roth) 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Kützing</w:t>
            </w:r>
            <w:proofErr w:type="spellEnd"/>
            <w:r w:rsidR="00F8742B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844</w:t>
            </w:r>
          </w:p>
        </w:tc>
        <w:tc>
          <w:tcPr>
            <w:tcW w:w="1418" w:type="dxa"/>
          </w:tcPr>
          <w:p w14:paraId="17581C4E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bFlo</w:t>
            </w:r>
            <w:proofErr w:type="spellEnd"/>
          </w:p>
        </w:tc>
      </w:tr>
      <w:tr w:rsidR="00966E7F" w:rsidRPr="006E13B4" w14:paraId="2B276046" w14:textId="77777777" w:rsidTr="00825359">
        <w:tc>
          <w:tcPr>
            <w:tcW w:w="3157" w:type="dxa"/>
          </w:tcPr>
          <w:p w14:paraId="592072E0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bulari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asciculata </w:t>
            </w:r>
          </w:p>
        </w:tc>
        <w:tc>
          <w:tcPr>
            <w:tcW w:w="4394" w:type="dxa"/>
          </w:tcPr>
          <w:p w14:paraId="4CE3EC5E" w14:textId="7E7E55B8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(C. 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Agardh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) D. M. Williams &amp; Round</w:t>
            </w:r>
            <w:r w:rsidR="00F8742B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1986</w:t>
            </w:r>
          </w:p>
        </w:tc>
        <w:tc>
          <w:tcPr>
            <w:tcW w:w="1418" w:type="dxa"/>
          </w:tcPr>
          <w:p w14:paraId="5EEFA8B0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buFas</w:t>
            </w:r>
            <w:proofErr w:type="spellEnd"/>
          </w:p>
        </w:tc>
      </w:tr>
      <w:tr w:rsidR="00966E7F" w:rsidRPr="006E13B4" w14:paraId="74EE7A6A" w14:textId="77777777" w:rsidTr="00825359">
        <w:tc>
          <w:tcPr>
            <w:tcW w:w="3157" w:type="dxa"/>
            <w:tcBorders>
              <w:bottom w:val="single" w:sz="4" w:space="0" w:color="auto"/>
            </w:tcBorders>
          </w:tcPr>
          <w:p w14:paraId="20A52C55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naria</w:t>
            </w:r>
            <w:proofErr w:type="spellEnd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lna 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7BA2769E" w14:textId="2FEEEB32" w:rsidR="00966E7F" w:rsidRPr="006E13B4" w:rsidRDefault="00966E7F" w:rsidP="0076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Nitzsch</w:t>
            </w:r>
            <w:proofErr w:type="spellEnd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E13B4">
              <w:rPr>
                <w:rFonts w:ascii="Times New Roman" w:hAnsi="Times New Roman" w:cs="Times New Roman"/>
                <w:sz w:val="24"/>
                <w:szCs w:val="24"/>
              </w:rPr>
              <w:t>Compère</w:t>
            </w:r>
            <w:proofErr w:type="spellEnd"/>
            <w:r w:rsidR="00F8742B" w:rsidRPr="006E13B4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AD7F04" w14:textId="77777777" w:rsidR="00966E7F" w:rsidRPr="006E13B4" w:rsidRDefault="00966E7F" w:rsidP="007617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13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nUln</w:t>
            </w:r>
            <w:proofErr w:type="spellEnd"/>
          </w:p>
        </w:tc>
      </w:tr>
    </w:tbl>
    <w:p w14:paraId="52FE52F3" w14:textId="77777777" w:rsidR="00374FB1" w:rsidRPr="006E13B4" w:rsidRDefault="00374FB1" w:rsidP="00292918">
      <w:pPr>
        <w:pStyle w:val="BodyTextFirstIndent"/>
        <w:ind w:firstLine="0"/>
        <w:jc w:val="both"/>
        <w:rPr>
          <w:szCs w:val="22"/>
        </w:rPr>
      </w:pPr>
    </w:p>
    <w:p w14:paraId="3466D965" w14:textId="68AEBD73" w:rsidR="00825359" w:rsidRPr="006E13B4" w:rsidRDefault="00825359">
      <w:pPr>
        <w:rPr>
          <w:rFonts w:ascii="Times New Roman" w:eastAsia="Times New Roman" w:hAnsi="Times New Roman" w:cs="Times New Roman"/>
          <w:lang w:val="en-US"/>
        </w:rPr>
      </w:pPr>
      <w:r w:rsidRPr="006E13B4">
        <w:br w:type="page"/>
      </w:r>
    </w:p>
    <w:p w14:paraId="12A6C2BE" w14:textId="3A84A1E4" w:rsidR="00825359" w:rsidRDefault="00825359" w:rsidP="00C7520B">
      <w:pPr>
        <w:pStyle w:val="BodyTextFirstIndent"/>
        <w:spacing w:line="240" w:lineRule="auto"/>
        <w:ind w:firstLine="0"/>
        <w:jc w:val="both"/>
        <w:rPr>
          <w:sz w:val="24"/>
          <w:szCs w:val="24"/>
        </w:rPr>
      </w:pPr>
      <w:r w:rsidRPr="006E13B4">
        <w:rPr>
          <w:sz w:val="24"/>
          <w:szCs w:val="24"/>
        </w:rPr>
        <w:lastRenderedPageBreak/>
        <w:t>Table S3: Summary statistics</w:t>
      </w:r>
      <w:r w:rsidR="000A4151" w:rsidRPr="006E13B4">
        <w:rPr>
          <w:sz w:val="24"/>
          <w:szCs w:val="24"/>
        </w:rPr>
        <w:t xml:space="preserve"> and </w:t>
      </w:r>
      <w:r w:rsidRPr="006E13B4">
        <w:rPr>
          <w:sz w:val="24"/>
          <w:szCs w:val="24"/>
        </w:rPr>
        <w:t xml:space="preserve">P-values </w:t>
      </w:r>
      <w:r w:rsidR="000A4151" w:rsidRPr="006E13B4">
        <w:rPr>
          <w:sz w:val="24"/>
          <w:szCs w:val="24"/>
        </w:rPr>
        <w:t xml:space="preserve">and codes used </w:t>
      </w:r>
      <w:r w:rsidRPr="006E13B4">
        <w:rPr>
          <w:sz w:val="24"/>
          <w:szCs w:val="24"/>
        </w:rPr>
        <w:t xml:space="preserve">for the water chemistry </w:t>
      </w:r>
      <w:r w:rsidR="006D6A26" w:rsidRPr="006E13B4">
        <w:rPr>
          <w:sz w:val="24"/>
          <w:szCs w:val="24"/>
        </w:rPr>
        <w:t xml:space="preserve">variables </w:t>
      </w:r>
      <w:r w:rsidR="00C7520B" w:rsidRPr="006E13B4">
        <w:rPr>
          <w:sz w:val="24"/>
          <w:szCs w:val="24"/>
        </w:rPr>
        <w:t xml:space="preserve">shown in the figures of results from the canonical correspondence analyses (CCA) of the combined 2008 and 2009 spatial data set of diatom percent abundances and environmental variables (Figures 2 and 3). </w:t>
      </w:r>
      <w:r w:rsidR="000A4151" w:rsidRPr="006E13B4">
        <w:rPr>
          <w:sz w:val="24"/>
          <w:szCs w:val="24"/>
        </w:rPr>
        <w:t xml:space="preserve">The </w:t>
      </w:r>
      <w:r w:rsidRPr="006E13B4">
        <w:rPr>
          <w:sz w:val="24"/>
          <w:szCs w:val="24"/>
        </w:rPr>
        <w:t xml:space="preserve">P-values were computed using 499 random Monte Carlo permutations. </w:t>
      </w:r>
      <w:r w:rsidR="002F24F2" w:rsidRPr="006E13B4">
        <w:rPr>
          <w:sz w:val="24"/>
          <w:szCs w:val="24"/>
        </w:rPr>
        <w:t xml:space="preserve">Also included are the codes for the physical and hydrological variables included as supplementary variables in the CCAs. </w:t>
      </w:r>
      <w:r w:rsidR="002359DA" w:rsidRPr="006E13B4">
        <w:rPr>
          <w:sz w:val="24"/>
          <w:szCs w:val="24"/>
        </w:rPr>
        <w:t>The variable codes are used in the CCA ordination plots shown in Figures 2 and 3 of the manuscript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1"/>
        <w:gridCol w:w="1212"/>
        <w:gridCol w:w="2693"/>
        <w:gridCol w:w="1217"/>
        <w:gridCol w:w="222"/>
        <w:gridCol w:w="975"/>
      </w:tblGrid>
      <w:tr w:rsidR="000A4151" w:rsidRPr="00055A2C" w14:paraId="6AD1F2DB" w14:textId="77777777" w:rsidTr="000A4151">
        <w:trPr>
          <w:trHeight w:val="295"/>
        </w:trPr>
        <w:tc>
          <w:tcPr>
            <w:tcW w:w="3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3FCEB4" w14:textId="15F1A207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FE0CFB9" w14:textId="60366CC8" w:rsidR="000A4151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9C734" w14:textId="12714E98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tion 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Expl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(%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BDA60" w14:textId="77777777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pseudo-F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A50FA9A" w14:textId="77777777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56F78" w14:textId="00C6EBCE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A4151" w:rsidRPr="00055A2C" w14:paraId="56F6F1A4" w14:textId="77777777" w:rsidTr="000A4151">
        <w:trPr>
          <w:trHeight w:val="295"/>
        </w:trPr>
        <w:tc>
          <w:tcPr>
            <w:tcW w:w="3041" w:type="dxa"/>
            <w:tcBorders>
              <w:top w:val="single" w:sz="4" w:space="0" w:color="auto"/>
            </w:tcBorders>
            <w:noWrap/>
          </w:tcPr>
          <w:p w14:paraId="3ABFC081" w14:textId="1E943628" w:rsidR="000A4151" w:rsidRPr="002359DA" w:rsidRDefault="000A4151" w:rsidP="003F66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 chemistry variables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948FB4A" w14:textId="77777777" w:rsidR="000A4151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2FDD2B56" w14:textId="77777777" w:rsidR="000A4151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noWrap/>
          </w:tcPr>
          <w:p w14:paraId="52D459D5" w14:textId="77777777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6556A98" w14:textId="77777777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</w:tcPr>
          <w:p w14:paraId="3787272E" w14:textId="3FAACBB3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151" w:rsidRPr="00055A2C" w14:paraId="0FBE59F1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135EB878" w14:textId="77777777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212" w:type="dxa"/>
          </w:tcPr>
          <w:p w14:paraId="6CA6720D" w14:textId="5AF6A1B9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693" w:type="dxa"/>
            <w:noWrap/>
            <w:hideMark/>
          </w:tcPr>
          <w:p w14:paraId="33D77F47" w14:textId="0E8DB005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17" w:type="dxa"/>
            <w:noWrap/>
            <w:hideMark/>
          </w:tcPr>
          <w:p w14:paraId="6D3A9CA9" w14:textId="77777777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222" w:type="dxa"/>
          </w:tcPr>
          <w:p w14:paraId="6D7E1C09" w14:textId="77777777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7C98DF60" w14:textId="65E71784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A4151" w:rsidRPr="00055A2C" w14:paraId="6F19A60B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148D33F7" w14:textId="4CBB91CE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inity</w:t>
            </w:r>
          </w:p>
        </w:tc>
        <w:tc>
          <w:tcPr>
            <w:tcW w:w="1212" w:type="dxa"/>
          </w:tcPr>
          <w:p w14:paraId="63EB5E4B" w14:textId="6456C644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  <w:proofErr w:type="spellEnd"/>
          </w:p>
        </w:tc>
        <w:tc>
          <w:tcPr>
            <w:tcW w:w="2693" w:type="dxa"/>
            <w:noWrap/>
            <w:hideMark/>
          </w:tcPr>
          <w:p w14:paraId="080F542A" w14:textId="48724C71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217" w:type="dxa"/>
            <w:noWrap/>
            <w:hideMark/>
          </w:tcPr>
          <w:p w14:paraId="4F1C8308" w14:textId="77777777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222" w:type="dxa"/>
          </w:tcPr>
          <w:p w14:paraId="048963BF" w14:textId="77777777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13DBB774" w14:textId="1A06737E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A4151" w:rsidRPr="00055A2C" w14:paraId="49DD9E85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4603EA15" w14:textId="2F92583A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cific 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ductivity</w:t>
            </w:r>
          </w:p>
        </w:tc>
        <w:tc>
          <w:tcPr>
            <w:tcW w:w="1212" w:type="dxa"/>
          </w:tcPr>
          <w:p w14:paraId="650AB182" w14:textId="4A073F6E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Cond</w:t>
            </w:r>
            <w:proofErr w:type="spellEnd"/>
          </w:p>
        </w:tc>
        <w:tc>
          <w:tcPr>
            <w:tcW w:w="2693" w:type="dxa"/>
            <w:noWrap/>
            <w:hideMark/>
          </w:tcPr>
          <w:p w14:paraId="1F380BA9" w14:textId="578D5BE1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217" w:type="dxa"/>
            <w:noWrap/>
            <w:hideMark/>
          </w:tcPr>
          <w:p w14:paraId="442418AD" w14:textId="77777777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222" w:type="dxa"/>
          </w:tcPr>
          <w:p w14:paraId="760A9830" w14:textId="77777777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37D38D39" w14:textId="25C447FE" w:rsidR="000A4151" w:rsidRPr="00825359" w:rsidRDefault="000A4151" w:rsidP="003F66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A4151" w:rsidRPr="00055A2C" w14:paraId="4D930566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561733D9" w14:textId="0D27851F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D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2" w:type="dxa"/>
          </w:tcPr>
          <w:p w14:paraId="104F605F" w14:textId="4A5BAD11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DIC</w:t>
            </w:r>
          </w:p>
        </w:tc>
        <w:tc>
          <w:tcPr>
            <w:tcW w:w="2693" w:type="dxa"/>
            <w:noWrap/>
            <w:hideMark/>
          </w:tcPr>
          <w:p w14:paraId="532CFC60" w14:textId="6648C235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217" w:type="dxa"/>
            <w:noWrap/>
            <w:hideMark/>
          </w:tcPr>
          <w:p w14:paraId="7FDAC1F8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22" w:type="dxa"/>
          </w:tcPr>
          <w:p w14:paraId="576A7FD9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065031CC" w14:textId="0F7D5D21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A4151" w:rsidRPr="00055A2C" w14:paraId="21D05257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1C42ECEE" w14:textId="431CE289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2" w:type="dxa"/>
          </w:tcPr>
          <w:p w14:paraId="7B1B14EA" w14:textId="3A0B4A7B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693" w:type="dxa"/>
            <w:noWrap/>
            <w:hideMark/>
          </w:tcPr>
          <w:p w14:paraId="4E8815E4" w14:textId="5030CC51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217" w:type="dxa"/>
            <w:noWrap/>
            <w:hideMark/>
          </w:tcPr>
          <w:p w14:paraId="55BCA4D8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222" w:type="dxa"/>
          </w:tcPr>
          <w:p w14:paraId="398C19F1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410CC437" w14:textId="2BB77EE6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A4151" w:rsidRPr="00055A2C" w14:paraId="185D1B48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4FF39DB5" w14:textId="0BD33120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2" w:type="dxa"/>
          </w:tcPr>
          <w:p w14:paraId="318A999B" w14:textId="5E351A56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693" w:type="dxa"/>
            <w:noWrap/>
            <w:hideMark/>
          </w:tcPr>
          <w:p w14:paraId="4FF61B3E" w14:textId="58FE5EE0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217" w:type="dxa"/>
            <w:noWrap/>
            <w:hideMark/>
          </w:tcPr>
          <w:p w14:paraId="2F800858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22" w:type="dxa"/>
          </w:tcPr>
          <w:p w14:paraId="04CD8C76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5DCCE43F" w14:textId="4ECC0AF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A4151" w:rsidRPr="00055A2C" w14:paraId="6833B93E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46EC5D31" w14:textId="4CCE4CE9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2" w:type="dxa"/>
          </w:tcPr>
          <w:p w14:paraId="32AD7FD0" w14:textId="36404449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</w:p>
        </w:tc>
        <w:tc>
          <w:tcPr>
            <w:tcW w:w="2693" w:type="dxa"/>
            <w:noWrap/>
            <w:hideMark/>
          </w:tcPr>
          <w:p w14:paraId="74BFF7F1" w14:textId="2D33AE2B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17" w:type="dxa"/>
            <w:noWrap/>
            <w:hideMark/>
          </w:tcPr>
          <w:p w14:paraId="0397BBE9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222" w:type="dxa"/>
          </w:tcPr>
          <w:p w14:paraId="7199A5B3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6F1087B9" w14:textId="5C923F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A4151" w:rsidRPr="00055A2C" w14:paraId="6BA0A3E3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2356753D" w14:textId="61B011D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2" w:type="dxa"/>
          </w:tcPr>
          <w:p w14:paraId="23A036EE" w14:textId="5A8885B3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93" w:type="dxa"/>
            <w:noWrap/>
            <w:hideMark/>
          </w:tcPr>
          <w:p w14:paraId="46DC6659" w14:textId="450D2062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217" w:type="dxa"/>
            <w:noWrap/>
            <w:hideMark/>
          </w:tcPr>
          <w:p w14:paraId="104F3F39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222" w:type="dxa"/>
          </w:tcPr>
          <w:p w14:paraId="19BDE65D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4B392DD8" w14:textId="2E76AC54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A4151" w:rsidRPr="00055A2C" w14:paraId="6813F058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0CBC354D" w14:textId="0B2E0C96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8253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B68D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2" w:type="dxa"/>
          </w:tcPr>
          <w:p w14:paraId="36FEF7EB" w14:textId="427E146C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2359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2B558BF0" w14:textId="54680E71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17" w:type="dxa"/>
            <w:noWrap/>
            <w:hideMark/>
          </w:tcPr>
          <w:p w14:paraId="0BE63C2D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22" w:type="dxa"/>
          </w:tcPr>
          <w:p w14:paraId="6C563811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1A9F307D" w14:textId="253B3B14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A4151" w:rsidRPr="00055A2C" w14:paraId="55CCE65B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5FF83E01" w14:textId="6CB2DDD8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TD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2" w:type="dxa"/>
          </w:tcPr>
          <w:p w14:paraId="4E7A095F" w14:textId="79E23864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TDP</w:t>
            </w:r>
          </w:p>
        </w:tc>
        <w:tc>
          <w:tcPr>
            <w:tcW w:w="2693" w:type="dxa"/>
            <w:noWrap/>
            <w:hideMark/>
          </w:tcPr>
          <w:p w14:paraId="516F84A1" w14:textId="6E79B74D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17" w:type="dxa"/>
            <w:noWrap/>
            <w:hideMark/>
          </w:tcPr>
          <w:p w14:paraId="3E3FED47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22" w:type="dxa"/>
          </w:tcPr>
          <w:p w14:paraId="3D179479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357EA000" w14:textId="42B1E128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A4151" w:rsidRPr="00055A2C" w14:paraId="32DF3160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30AE2067" w14:textId="7F174FCD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SiO</w:t>
            </w:r>
            <w:r w:rsidRPr="008253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B68D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2" w:type="dxa"/>
          </w:tcPr>
          <w:p w14:paraId="6671DFF4" w14:textId="769A4744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SiO</w:t>
            </w:r>
            <w:r w:rsidRPr="002359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231DE61D" w14:textId="3AC659DA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17" w:type="dxa"/>
            <w:noWrap/>
            <w:hideMark/>
          </w:tcPr>
          <w:p w14:paraId="4D11A014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22" w:type="dxa"/>
          </w:tcPr>
          <w:p w14:paraId="583400C6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38370C49" w14:textId="4CA7B0BC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A4151" w:rsidRPr="00055A2C" w14:paraId="575E7392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3775F615" w14:textId="5F02CE2E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2" w:type="dxa"/>
          </w:tcPr>
          <w:p w14:paraId="34A3104E" w14:textId="17ACEE1F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2693" w:type="dxa"/>
            <w:noWrap/>
            <w:hideMark/>
          </w:tcPr>
          <w:p w14:paraId="436E6509" w14:textId="39A972BA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17" w:type="dxa"/>
            <w:noWrap/>
            <w:hideMark/>
          </w:tcPr>
          <w:p w14:paraId="7D26E933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22" w:type="dxa"/>
          </w:tcPr>
          <w:p w14:paraId="718461D3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58CD4F0C" w14:textId="5E0E9C05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0A4151" w:rsidRPr="00055A2C" w14:paraId="297BFC4A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5D849DAD" w14:textId="3FE7F312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2" w:type="dxa"/>
          </w:tcPr>
          <w:p w14:paraId="3B436532" w14:textId="6037DCD3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2693" w:type="dxa"/>
            <w:noWrap/>
            <w:hideMark/>
          </w:tcPr>
          <w:p w14:paraId="43A1D66E" w14:textId="6EB545CB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17" w:type="dxa"/>
            <w:noWrap/>
            <w:hideMark/>
          </w:tcPr>
          <w:p w14:paraId="32AC18F9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22" w:type="dxa"/>
          </w:tcPr>
          <w:p w14:paraId="55DFCCD1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0F46C839" w14:textId="7EA9DF13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0A4151" w:rsidRPr="00055A2C" w14:paraId="12E3ABEB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148A6499" w14:textId="78641284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2" w:type="dxa"/>
          </w:tcPr>
          <w:p w14:paraId="1C32AF12" w14:textId="5A1F6204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2693" w:type="dxa"/>
            <w:noWrap/>
            <w:hideMark/>
          </w:tcPr>
          <w:p w14:paraId="1C420086" w14:textId="238E1119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17" w:type="dxa"/>
            <w:noWrap/>
            <w:hideMark/>
          </w:tcPr>
          <w:p w14:paraId="2B1ADE56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22" w:type="dxa"/>
          </w:tcPr>
          <w:p w14:paraId="6723CB3F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40D051EC" w14:textId="05C163F1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0A4151" w:rsidRPr="00055A2C" w14:paraId="6D06E1EC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43472066" w14:textId="2AB56CA0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NH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2" w:type="dxa"/>
          </w:tcPr>
          <w:p w14:paraId="5B010684" w14:textId="01002BB8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NH3</w:t>
            </w:r>
          </w:p>
        </w:tc>
        <w:tc>
          <w:tcPr>
            <w:tcW w:w="2693" w:type="dxa"/>
            <w:noWrap/>
            <w:hideMark/>
          </w:tcPr>
          <w:p w14:paraId="1AB2D494" w14:textId="5F7307D9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17" w:type="dxa"/>
            <w:noWrap/>
            <w:hideMark/>
          </w:tcPr>
          <w:p w14:paraId="5991FE57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22" w:type="dxa"/>
          </w:tcPr>
          <w:p w14:paraId="21A68EAC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50D741DF" w14:textId="633920A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0A4151" w:rsidRPr="00055A2C" w14:paraId="0275B6F0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3C1619BD" w14:textId="7A65FBAB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ophyll 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2" w:type="dxa"/>
          </w:tcPr>
          <w:p w14:paraId="014940D5" w14:textId="6AE20D86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693" w:type="dxa"/>
            <w:noWrap/>
            <w:hideMark/>
          </w:tcPr>
          <w:p w14:paraId="36E63D01" w14:textId="5163EB5D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17" w:type="dxa"/>
            <w:noWrap/>
            <w:hideMark/>
          </w:tcPr>
          <w:p w14:paraId="39BF24EF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22" w:type="dxa"/>
          </w:tcPr>
          <w:p w14:paraId="03699A49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74F8A8EE" w14:textId="0DBC1476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0A4151" w:rsidRPr="00055A2C" w14:paraId="788F8060" w14:textId="77777777" w:rsidTr="000A4151">
        <w:trPr>
          <w:trHeight w:val="295"/>
        </w:trPr>
        <w:tc>
          <w:tcPr>
            <w:tcW w:w="3041" w:type="dxa"/>
            <w:noWrap/>
            <w:hideMark/>
          </w:tcPr>
          <w:p w14:paraId="78F7CE0E" w14:textId="5D39D536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2" w:type="dxa"/>
          </w:tcPr>
          <w:p w14:paraId="6D7B2D2F" w14:textId="6E504B5E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693" w:type="dxa"/>
            <w:noWrap/>
            <w:hideMark/>
          </w:tcPr>
          <w:p w14:paraId="55A8EA1F" w14:textId="7248CA06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17" w:type="dxa"/>
            <w:noWrap/>
            <w:hideMark/>
          </w:tcPr>
          <w:p w14:paraId="4C2A7B8E" w14:textId="2F69CCD2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2" w:type="dxa"/>
          </w:tcPr>
          <w:p w14:paraId="7CF68791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14D2DDB1" w14:textId="055084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59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0A4151" w:rsidRPr="00055A2C" w14:paraId="3561B040" w14:textId="77777777" w:rsidTr="000A4151">
        <w:trPr>
          <w:trHeight w:val="295"/>
        </w:trPr>
        <w:tc>
          <w:tcPr>
            <w:tcW w:w="3041" w:type="dxa"/>
            <w:noWrap/>
          </w:tcPr>
          <w:p w14:paraId="094B4610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27CB7DC6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noWrap/>
          </w:tcPr>
          <w:p w14:paraId="44A4E3FB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noWrap/>
          </w:tcPr>
          <w:p w14:paraId="04CADFDD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</w:tcPr>
          <w:p w14:paraId="775B1235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</w:tcPr>
          <w:p w14:paraId="75FAE64B" w14:textId="18BBCAAD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151" w:rsidRPr="00055A2C" w14:paraId="50C76291" w14:textId="77777777" w:rsidTr="000A4151">
        <w:trPr>
          <w:trHeight w:val="295"/>
        </w:trPr>
        <w:tc>
          <w:tcPr>
            <w:tcW w:w="6946" w:type="dxa"/>
            <w:gridSpan w:val="3"/>
            <w:noWrap/>
          </w:tcPr>
          <w:p w14:paraId="351771DE" w14:textId="0D695446" w:rsidR="000A4151" w:rsidRPr="002359DA" w:rsidRDefault="000A4151" w:rsidP="002359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nd hydrological variables</w:t>
            </w:r>
          </w:p>
        </w:tc>
        <w:tc>
          <w:tcPr>
            <w:tcW w:w="1217" w:type="dxa"/>
            <w:noWrap/>
          </w:tcPr>
          <w:p w14:paraId="5F782FE8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</w:tcPr>
          <w:p w14:paraId="6A3D5803" w14:textId="777777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</w:tcPr>
          <w:p w14:paraId="20D2C474" w14:textId="7BD6606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151" w:rsidRPr="00055A2C" w14:paraId="3239E524" w14:textId="77777777" w:rsidTr="000A4151">
        <w:trPr>
          <w:trHeight w:val="295"/>
        </w:trPr>
        <w:tc>
          <w:tcPr>
            <w:tcW w:w="3041" w:type="dxa"/>
            <w:noWrap/>
          </w:tcPr>
          <w:p w14:paraId="4E401440" w14:textId="6F2C5C45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aporation:Infl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212" w:type="dxa"/>
          </w:tcPr>
          <w:p w14:paraId="0B55A80E" w14:textId="7FCEBE3E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/I</w:t>
            </w:r>
          </w:p>
        </w:tc>
        <w:tc>
          <w:tcPr>
            <w:tcW w:w="2693" w:type="dxa"/>
            <w:noWrap/>
          </w:tcPr>
          <w:p w14:paraId="701CDB87" w14:textId="1D679041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  <w:noWrap/>
          </w:tcPr>
          <w:p w14:paraId="1E1EBDF6" w14:textId="5081C55C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2" w:type="dxa"/>
          </w:tcPr>
          <w:p w14:paraId="4532A757" w14:textId="77777777" w:rsidR="000A4151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</w:tcPr>
          <w:p w14:paraId="1C6A39D8" w14:textId="4E664A06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A4151" w:rsidRPr="00055A2C" w14:paraId="2A3AC3D5" w14:textId="77777777" w:rsidTr="000A4151">
        <w:trPr>
          <w:trHeight w:val="295"/>
        </w:trPr>
        <w:tc>
          <w:tcPr>
            <w:tcW w:w="3041" w:type="dxa"/>
            <w:noWrap/>
          </w:tcPr>
          <w:p w14:paraId="16B555BA" w14:textId="4F63E5F9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35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359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12" w:type="dxa"/>
          </w:tcPr>
          <w:p w14:paraId="45A66FDA" w14:textId="60B6B124" w:rsidR="000A4151" w:rsidRPr="002359DA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9DA">
              <w:rPr>
                <w:rFonts w:ascii="Times New Roman" w:hAnsi="Times New Roman" w:cs="Times New Roman"/>
                <w:sz w:val="24"/>
                <w:szCs w:val="24"/>
              </w:rPr>
              <w:t>δ18OI</w:t>
            </w:r>
          </w:p>
        </w:tc>
        <w:tc>
          <w:tcPr>
            <w:tcW w:w="2693" w:type="dxa"/>
            <w:noWrap/>
          </w:tcPr>
          <w:p w14:paraId="1D1DC947" w14:textId="3FAB0CBE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  <w:noWrap/>
          </w:tcPr>
          <w:p w14:paraId="1ABF5C6C" w14:textId="1D7D2DD2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2" w:type="dxa"/>
          </w:tcPr>
          <w:p w14:paraId="1C75D20A" w14:textId="77777777" w:rsidR="000A4151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</w:tcPr>
          <w:p w14:paraId="3A49547B" w14:textId="434A824E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A4151" w:rsidRPr="00055A2C" w14:paraId="66F0AC70" w14:textId="77777777" w:rsidTr="000A4151">
        <w:trPr>
          <w:trHeight w:val="295"/>
        </w:trPr>
        <w:tc>
          <w:tcPr>
            <w:tcW w:w="3041" w:type="dxa"/>
            <w:tcBorders>
              <w:bottom w:val="single" w:sz="4" w:space="0" w:color="auto"/>
            </w:tcBorders>
            <w:noWrap/>
          </w:tcPr>
          <w:p w14:paraId="7A8653DD" w14:textId="6CBFA91C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ke surface area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0E4C3934" w14:textId="76C7D27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</w:tcPr>
          <w:p w14:paraId="1D3B335E" w14:textId="11271D55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noWrap/>
          </w:tcPr>
          <w:p w14:paraId="032E6ED3" w14:textId="66538B22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F9652FB" w14:textId="77777777" w:rsidR="000A4151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noWrap/>
          </w:tcPr>
          <w:p w14:paraId="275E47AE" w14:textId="6F078C17" w:rsidR="000A4151" w:rsidRPr="00825359" w:rsidRDefault="000A4151" w:rsidP="0023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35C82BA9" w14:textId="77777777" w:rsidR="00825359" w:rsidRDefault="00825359" w:rsidP="00292918">
      <w:pPr>
        <w:pStyle w:val="BodyTextFirstIndent"/>
        <w:ind w:firstLine="0"/>
        <w:jc w:val="both"/>
        <w:rPr>
          <w:szCs w:val="22"/>
        </w:rPr>
      </w:pPr>
    </w:p>
    <w:p w14:paraId="60A6B325" w14:textId="5A2FB64D" w:rsidR="00374FB1" w:rsidRPr="00EB509C" w:rsidRDefault="00374FB1" w:rsidP="00292918">
      <w:pPr>
        <w:pStyle w:val="BodyTextFirstIndent"/>
        <w:ind w:firstLine="0"/>
        <w:jc w:val="both"/>
        <w:rPr>
          <w:szCs w:val="22"/>
        </w:rPr>
        <w:sectPr w:rsidR="00374FB1" w:rsidRPr="00EB509C" w:rsidSect="008631D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B659220" w14:textId="5D74C1DE" w:rsidR="003F29C1" w:rsidRDefault="0016683B" w:rsidP="00EF341C">
      <w:pPr>
        <w:pStyle w:val="BodyTextFirstIndent"/>
        <w:spacing w:before="240" w:after="0" w:line="240" w:lineRule="auto"/>
        <w:ind w:firstLine="0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633E521D" wp14:editId="23A8161A">
            <wp:extent cx="8229600" cy="4166870"/>
            <wp:effectExtent l="0" t="0" r="0" b="5080"/>
            <wp:docPr id="364555018" name="Picture 14" descr="A picture containing text, screenshot, colorfulness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555018" name="Picture 14" descr="A picture containing text, screenshot, colorfulness, diagram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6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5F218" w14:textId="73C443AF" w:rsidR="00062B6D" w:rsidRPr="00EF341C" w:rsidRDefault="00072B03" w:rsidP="00EF341C">
      <w:pPr>
        <w:pStyle w:val="BodyTextFirstIndent"/>
        <w:spacing w:before="240" w:after="0" w:line="240" w:lineRule="auto"/>
        <w:ind w:firstLine="0"/>
        <w:jc w:val="both"/>
        <w:rPr>
          <w:sz w:val="24"/>
          <w:szCs w:val="24"/>
        </w:rPr>
      </w:pPr>
      <w:r w:rsidRPr="004505E1">
        <w:rPr>
          <w:sz w:val="24"/>
          <w:szCs w:val="24"/>
        </w:rPr>
        <w:t>Supplemental Figure S1. Graphs</w:t>
      </w:r>
      <w:r w:rsidRPr="00EF341C">
        <w:rPr>
          <w:sz w:val="24"/>
          <w:szCs w:val="24"/>
        </w:rPr>
        <w:t xml:space="preserve"> showing temporal patterns of change in relative abundance of </w:t>
      </w:r>
      <w:r w:rsidR="00062B6D" w:rsidRPr="00EF341C">
        <w:rPr>
          <w:sz w:val="24"/>
          <w:szCs w:val="24"/>
        </w:rPr>
        <w:t xml:space="preserve">select </w:t>
      </w:r>
      <w:r w:rsidRPr="00EF341C">
        <w:rPr>
          <w:sz w:val="24"/>
          <w:szCs w:val="24"/>
        </w:rPr>
        <w:t xml:space="preserve">diatom taxa accrued on artificial-substrate samplers during 2008-2019 in the long-term monitoring lakes that began </w:t>
      </w:r>
      <w:r w:rsidR="00062B6D" w:rsidRPr="00EF341C">
        <w:rPr>
          <w:sz w:val="24"/>
          <w:szCs w:val="24"/>
        </w:rPr>
        <w:t xml:space="preserve">the monitoring period </w:t>
      </w:r>
      <w:r w:rsidRPr="00EF341C">
        <w:rPr>
          <w:sz w:val="24"/>
          <w:szCs w:val="24"/>
        </w:rPr>
        <w:t>in the rainfall-dominated category</w:t>
      </w:r>
      <w:r w:rsidR="00062B6D" w:rsidRPr="00EF341C">
        <w:rPr>
          <w:sz w:val="24"/>
          <w:szCs w:val="24"/>
        </w:rPr>
        <w:t>.</w:t>
      </w:r>
      <w:r w:rsidR="007316AF">
        <w:rPr>
          <w:sz w:val="24"/>
          <w:szCs w:val="24"/>
        </w:rPr>
        <w:t xml:space="preserve"> </w:t>
      </w:r>
      <w:r w:rsidR="007316AF">
        <w:rPr>
          <w:sz w:val="24"/>
          <w:szCs w:val="24"/>
          <w:lang w:val="en-CA"/>
        </w:rPr>
        <w:t>F</w:t>
      </w:r>
      <w:r w:rsidR="007316AF" w:rsidRPr="00F60DFA">
        <w:rPr>
          <w:sz w:val="24"/>
          <w:szCs w:val="24"/>
          <w:lang w:val="en-CA"/>
        </w:rPr>
        <w:t>ull names of the abbreviated diatom taxon codes are reported in Table S2</w:t>
      </w:r>
      <w:r w:rsidR="007316AF">
        <w:rPr>
          <w:sz w:val="24"/>
          <w:szCs w:val="24"/>
          <w:lang w:val="en-CA"/>
        </w:rPr>
        <w:t>.</w:t>
      </w:r>
      <w:r w:rsidR="00062B6D" w:rsidRPr="00EF341C">
        <w:rPr>
          <w:sz w:val="24"/>
          <w:szCs w:val="24"/>
        </w:rPr>
        <w:br w:type="page"/>
      </w:r>
    </w:p>
    <w:p w14:paraId="01973AAA" w14:textId="3A051F60" w:rsidR="003F29C1" w:rsidRDefault="0016683B" w:rsidP="00EB509C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91705A" wp14:editId="0D672BFE">
            <wp:extent cx="8416781" cy="4197350"/>
            <wp:effectExtent l="0" t="0" r="3810" b="0"/>
            <wp:docPr id="259625819" name="Picture 15" descr="A picture containing text, screenshot, colorfulness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625819" name="Picture 15" descr="A picture containing text, screenshot, colorfulness, diagram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19061" cy="4198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AF7B4" w14:textId="13B0D2E4" w:rsidR="00662C5F" w:rsidRPr="00EF341C" w:rsidRDefault="00062B6D" w:rsidP="004505E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EF341C">
        <w:rPr>
          <w:rFonts w:ascii="Times New Roman" w:hAnsi="Times New Roman" w:cs="Times New Roman"/>
          <w:sz w:val="24"/>
          <w:szCs w:val="24"/>
        </w:rPr>
        <w:t>Supplemental Figure S2. Graphs showing temporal patterns of change in relative abundance of select diatom taxa accrued on artificial-substrate samplers during 2008-2019 in the long-term monitoring lakes that began the monitoring period in the intermediate category.</w:t>
      </w:r>
      <w:r w:rsidR="007316AF">
        <w:rPr>
          <w:rFonts w:ascii="Times New Roman" w:hAnsi="Times New Roman" w:cs="Times New Roman"/>
          <w:sz w:val="24"/>
          <w:szCs w:val="24"/>
        </w:rPr>
        <w:t xml:space="preserve"> </w:t>
      </w:r>
      <w:r w:rsidR="007316AF" w:rsidRPr="007316AF">
        <w:rPr>
          <w:rFonts w:ascii="Times New Roman" w:hAnsi="Times New Roman" w:cs="Times New Roman"/>
          <w:sz w:val="24"/>
          <w:szCs w:val="24"/>
        </w:rPr>
        <w:t>Full names of the abbreviated diatom taxon codes are reported in Table S2</w:t>
      </w:r>
      <w:r w:rsidR="007316AF">
        <w:rPr>
          <w:rFonts w:ascii="Times New Roman" w:hAnsi="Times New Roman" w:cs="Times New Roman"/>
          <w:sz w:val="24"/>
          <w:szCs w:val="24"/>
        </w:rPr>
        <w:t>.</w:t>
      </w:r>
      <w:r w:rsidR="00662C5F" w:rsidRPr="00EF341C">
        <w:rPr>
          <w:rFonts w:ascii="Times New Roman" w:hAnsi="Times New Roman" w:cs="Times New Roman"/>
          <w:sz w:val="24"/>
          <w:szCs w:val="24"/>
        </w:rPr>
        <w:br w:type="page"/>
      </w:r>
    </w:p>
    <w:p w14:paraId="62BF8B68" w14:textId="67380E7B" w:rsidR="003F29C1" w:rsidRDefault="0016683B" w:rsidP="00EB509C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907320" wp14:editId="38BF02D2">
            <wp:extent cx="8340561" cy="2863850"/>
            <wp:effectExtent l="0" t="0" r="3810" b="0"/>
            <wp:docPr id="878847590" name="Picture 16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847590" name="Picture 16" descr="A picture containing text, screenshot, diagram, line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49869" cy="2867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5429F" w14:textId="41F157BB" w:rsidR="00072B03" w:rsidRPr="00EF341C" w:rsidRDefault="00EB509C" w:rsidP="004505E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4505E1">
        <w:rPr>
          <w:rFonts w:ascii="Times New Roman" w:hAnsi="Times New Roman" w:cs="Times New Roman"/>
          <w:sz w:val="24"/>
          <w:szCs w:val="24"/>
        </w:rPr>
        <w:t>Supplemental Figure S3. Graphs showing temporal patterns of change in relative abundance of select diatom taxa accrued on artificial-substrate samplers during</w:t>
      </w:r>
      <w:r w:rsidRPr="00EF341C">
        <w:rPr>
          <w:rFonts w:ascii="Times New Roman" w:hAnsi="Times New Roman" w:cs="Times New Roman"/>
          <w:sz w:val="24"/>
          <w:szCs w:val="24"/>
        </w:rPr>
        <w:t xml:space="preserve"> 2008-2019 in the long-term monitoring lakes that began the monitoring period in the snowmelt-dominated category.</w:t>
      </w:r>
      <w:r w:rsidR="007316AF">
        <w:rPr>
          <w:rFonts w:ascii="Times New Roman" w:hAnsi="Times New Roman" w:cs="Times New Roman"/>
          <w:sz w:val="24"/>
          <w:szCs w:val="24"/>
        </w:rPr>
        <w:t xml:space="preserve"> </w:t>
      </w:r>
      <w:r w:rsidR="007316AF" w:rsidRPr="007316AF">
        <w:rPr>
          <w:rFonts w:ascii="Times New Roman" w:hAnsi="Times New Roman" w:cs="Times New Roman"/>
          <w:sz w:val="24"/>
          <w:szCs w:val="24"/>
        </w:rPr>
        <w:t>Full names of the abbreviated diatom taxon codes are reported in Table S2</w:t>
      </w:r>
      <w:r w:rsidR="007316AF">
        <w:rPr>
          <w:rFonts w:ascii="Times New Roman" w:hAnsi="Times New Roman" w:cs="Times New Roman"/>
          <w:sz w:val="24"/>
          <w:szCs w:val="24"/>
        </w:rPr>
        <w:t>.</w:t>
      </w:r>
    </w:p>
    <w:sectPr w:rsidR="00072B03" w:rsidRPr="00EF341C" w:rsidSect="00F3754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A50FD" w14:textId="77777777" w:rsidR="00DE13B2" w:rsidRDefault="00DE13B2" w:rsidP="00F741A9">
      <w:pPr>
        <w:spacing w:after="0" w:line="240" w:lineRule="auto"/>
      </w:pPr>
      <w:r>
        <w:separator/>
      </w:r>
    </w:p>
  </w:endnote>
  <w:endnote w:type="continuationSeparator" w:id="0">
    <w:p w14:paraId="7EF316FE" w14:textId="77777777" w:rsidR="00DE13B2" w:rsidRDefault="00DE13B2" w:rsidP="00F74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8A802" w14:textId="77777777" w:rsidR="00F741A9" w:rsidRDefault="00F741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63323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B31C6A" w14:textId="246CC1CC" w:rsidR="00F741A9" w:rsidRDefault="00F741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4DBA97" w14:textId="77777777" w:rsidR="00F741A9" w:rsidRDefault="00F741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1DC0A" w14:textId="77777777" w:rsidR="00F741A9" w:rsidRDefault="00F741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AD036" w14:textId="77777777" w:rsidR="00DE13B2" w:rsidRDefault="00DE13B2" w:rsidP="00F741A9">
      <w:pPr>
        <w:spacing w:after="0" w:line="240" w:lineRule="auto"/>
      </w:pPr>
      <w:r>
        <w:separator/>
      </w:r>
    </w:p>
  </w:footnote>
  <w:footnote w:type="continuationSeparator" w:id="0">
    <w:p w14:paraId="44868914" w14:textId="77777777" w:rsidR="00DE13B2" w:rsidRDefault="00DE13B2" w:rsidP="00F741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02D79" w14:textId="77777777" w:rsidR="00F741A9" w:rsidRDefault="00F741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3F95E" w14:textId="77777777" w:rsidR="00F741A9" w:rsidRDefault="00F741A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4F857" w14:textId="77777777" w:rsidR="00F741A9" w:rsidRDefault="00F741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918"/>
    <w:rsid w:val="00062B6D"/>
    <w:rsid w:val="00072B03"/>
    <w:rsid w:val="00084933"/>
    <w:rsid w:val="000A4151"/>
    <w:rsid w:val="00111E06"/>
    <w:rsid w:val="00131CB9"/>
    <w:rsid w:val="0016683B"/>
    <w:rsid w:val="00207E79"/>
    <w:rsid w:val="002359DA"/>
    <w:rsid w:val="00292918"/>
    <w:rsid w:val="002F24F2"/>
    <w:rsid w:val="003502D8"/>
    <w:rsid w:val="00374FB1"/>
    <w:rsid w:val="003F29C1"/>
    <w:rsid w:val="003F5D11"/>
    <w:rsid w:val="004078E5"/>
    <w:rsid w:val="004505E1"/>
    <w:rsid w:val="0050563B"/>
    <w:rsid w:val="005149F5"/>
    <w:rsid w:val="00560676"/>
    <w:rsid w:val="005656AC"/>
    <w:rsid w:val="005942FB"/>
    <w:rsid w:val="005A3A6B"/>
    <w:rsid w:val="006377B4"/>
    <w:rsid w:val="00662C5F"/>
    <w:rsid w:val="006A3773"/>
    <w:rsid w:val="006B536E"/>
    <w:rsid w:val="006C32C3"/>
    <w:rsid w:val="006C596D"/>
    <w:rsid w:val="006D6A26"/>
    <w:rsid w:val="006E13B4"/>
    <w:rsid w:val="00727B14"/>
    <w:rsid w:val="007316AF"/>
    <w:rsid w:val="00774689"/>
    <w:rsid w:val="0077551C"/>
    <w:rsid w:val="00825359"/>
    <w:rsid w:val="00837C0F"/>
    <w:rsid w:val="008631D6"/>
    <w:rsid w:val="008A2973"/>
    <w:rsid w:val="008C04A2"/>
    <w:rsid w:val="00966E7F"/>
    <w:rsid w:val="009826FB"/>
    <w:rsid w:val="009A3108"/>
    <w:rsid w:val="00A437D7"/>
    <w:rsid w:val="00A74764"/>
    <w:rsid w:val="00BC1733"/>
    <w:rsid w:val="00C16B48"/>
    <w:rsid w:val="00C5609C"/>
    <w:rsid w:val="00C7520B"/>
    <w:rsid w:val="00C85B32"/>
    <w:rsid w:val="00CA34FC"/>
    <w:rsid w:val="00CD026C"/>
    <w:rsid w:val="00CE3879"/>
    <w:rsid w:val="00D66EFC"/>
    <w:rsid w:val="00D8188A"/>
    <w:rsid w:val="00DC280A"/>
    <w:rsid w:val="00DE13B2"/>
    <w:rsid w:val="00DE5BEE"/>
    <w:rsid w:val="00E10569"/>
    <w:rsid w:val="00E27211"/>
    <w:rsid w:val="00EB509C"/>
    <w:rsid w:val="00EB68D7"/>
    <w:rsid w:val="00ED2DB9"/>
    <w:rsid w:val="00EE49A4"/>
    <w:rsid w:val="00EF341C"/>
    <w:rsid w:val="00F3754A"/>
    <w:rsid w:val="00F741A9"/>
    <w:rsid w:val="00F8742B"/>
    <w:rsid w:val="00F9120F"/>
    <w:rsid w:val="00FE3243"/>
    <w:rsid w:val="00FE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AFC69"/>
  <w15:chartTrackingRefBased/>
  <w15:docId w15:val="{CAFED99D-A62D-4D26-8A82-A028B8BBC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2929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92918"/>
  </w:style>
  <w:style w:type="paragraph" w:styleId="BodyTextFirstIndent">
    <w:name w:val="Body Text First Indent"/>
    <w:basedOn w:val="BodyText"/>
    <w:link w:val="BodyTextFirstIndentChar"/>
    <w:rsid w:val="00292918"/>
    <w:pPr>
      <w:spacing w:line="360" w:lineRule="auto"/>
      <w:ind w:firstLine="21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FirstIndentChar">
    <w:name w:val="Body Text First Indent Char"/>
    <w:basedOn w:val="BodyTextChar"/>
    <w:link w:val="BodyTextFirstIndent"/>
    <w:rsid w:val="00292918"/>
    <w:rPr>
      <w:rFonts w:ascii="Times New Roman" w:eastAsia="Times New Roman" w:hAnsi="Times New Roman" w:cs="Times New Roman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74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1A9"/>
  </w:style>
  <w:style w:type="paragraph" w:styleId="Footer">
    <w:name w:val="footer"/>
    <w:basedOn w:val="Normal"/>
    <w:link w:val="FooterChar"/>
    <w:uiPriority w:val="99"/>
    <w:unhideWhenUsed/>
    <w:rsid w:val="00F74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1A9"/>
  </w:style>
  <w:style w:type="table" w:customStyle="1" w:styleId="TableGrid2">
    <w:name w:val="Table Grid2"/>
    <w:basedOn w:val="TableNormal"/>
    <w:next w:val="TableGrid"/>
    <w:uiPriority w:val="39"/>
    <w:rsid w:val="00374FB1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4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966E7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126CA-EF50-40A3-BFEF-5611E166A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1104</Words>
  <Characters>629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all</dc:creator>
  <cp:keywords/>
  <dc:description/>
  <cp:lastModifiedBy>Roland Hall</cp:lastModifiedBy>
  <cp:revision>11</cp:revision>
  <cp:lastPrinted>2023-05-19T14:20:00Z</cp:lastPrinted>
  <dcterms:created xsi:type="dcterms:W3CDTF">2023-05-19T14:07:00Z</dcterms:created>
  <dcterms:modified xsi:type="dcterms:W3CDTF">2023-05-19T14:37:00Z</dcterms:modified>
</cp:coreProperties>
</file>